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129273849"/>
    <w:p w14:paraId="67534F08" w14:textId="626FFF82" w:rsidR="00372AC1" w:rsidRPr="00302342" w:rsidRDefault="00AC3770" w:rsidP="00215849">
      <w:pPr>
        <w:pStyle w:val="NormalWeb"/>
        <w:widowControl w:val="0"/>
        <w:spacing w:line="360" w:lineRule="auto"/>
        <w:rPr>
          <w:rFonts w:hAnsi="Times New Roman" w:cs="Times New Roman"/>
          <w:color w:val="auto"/>
          <w:sz w:val="22"/>
          <w:szCs w:val="22"/>
        </w:rPr>
      </w:pPr>
      <w:r w:rsidRPr="00302342">
        <w:rPr>
          <w:rFonts w:hAnsi="Times New Roman" w:cs="Times New Roman"/>
          <w:b/>
          <w:bCs/>
          <w:noProof/>
          <w:color w:val="auto"/>
          <w:sz w:val="22"/>
          <w:szCs w:val="22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FEFAEC" wp14:editId="38B5DF60">
                <wp:simplePos x="0" y="0"/>
                <wp:positionH relativeFrom="column">
                  <wp:posOffset>-90805</wp:posOffset>
                </wp:positionH>
                <wp:positionV relativeFrom="paragraph">
                  <wp:posOffset>5633720</wp:posOffset>
                </wp:positionV>
                <wp:extent cx="9758680" cy="125730"/>
                <wp:effectExtent l="0" t="0" r="1397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868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023731" id="Rectangle 5" o:spid="_x0000_s1026" style="position:absolute;margin-left:-7.15pt;margin-top:443.6pt;width:768.4pt;height:9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" fillcolor="white [3212]" strokecolor="white [3212]" strokeweight="1pt"/>
            </w:pict>
          </mc:Fallback>
        </mc:AlternateContent>
      </w:r>
      <w:r w:rsidR="00744F63" w:rsidRPr="00302342">
        <w:rPr>
          <w:rFonts w:hAnsi="Times New Roman" w:cs="Times New Roman"/>
          <w:b/>
          <w:bCs/>
          <w:noProof/>
          <w:color w:val="auto"/>
          <w:sz w:val="22"/>
          <w:szCs w:val="22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801962" wp14:editId="09FA538B">
                <wp:simplePos x="0" y="0"/>
                <wp:positionH relativeFrom="column">
                  <wp:posOffset>-8890</wp:posOffset>
                </wp:positionH>
                <wp:positionV relativeFrom="paragraph">
                  <wp:posOffset>5654675</wp:posOffset>
                </wp:positionV>
                <wp:extent cx="9758680" cy="125730"/>
                <wp:effectExtent l="0" t="0" r="1397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868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FB52AC" id="Rectangle 1" o:spid="_x0000_s1026" style="position:absolute;margin-left:-.7pt;margin-top:445.25pt;width:768.4pt;height:9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" fillcolor="white [3212]" strokecolor="white [3212]" strokeweight="1pt"/>
            </w:pict>
          </mc:Fallback>
        </mc:AlternateContent>
      </w:r>
      <w:r w:rsidR="0007487B" w:rsidRPr="00302342">
        <w:rPr>
          <w:rFonts w:hAnsi="Times New Roman" w:cs="Times New Roman"/>
          <w:b/>
          <w:bCs/>
          <w:color w:val="auto"/>
          <w:sz w:val="22"/>
          <w:szCs w:val="22"/>
        </w:rPr>
        <w:t>Supplementary Table 1</w:t>
      </w:r>
      <w:r w:rsidR="00632F2E">
        <w:rPr>
          <w:rFonts w:hAnsi="Times New Roman" w:cs="Times New Roman"/>
          <w:b/>
          <w:bCs/>
          <w:color w:val="auto"/>
          <w:sz w:val="22"/>
          <w:szCs w:val="22"/>
        </w:rPr>
        <w:t xml:space="preserve">. </w:t>
      </w:r>
      <w:r w:rsidR="0007487B" w:rsidRPr="00302342">
        <w:rPr>
          <w:rFonts w:hAnsi="Times New Roman" w:cs="Times New Roman"/>
          <w:b/>
          <w:bCs/>
          <w:color w:val="auto"/>
          <w:sz w:val="22"/>
          <w:szCs w:val="22"/>
        </w:rPr>
        <w:t>A summary of post-mortem human studies</w:t>
      </w:r>
      <w:r w:rsidR="004E29A5" w:rsidRPr="00302342">
        <w:rPr>
          <w:rFonts w:hAnsi="Times New Roman" w:cs="Times New Roman"/>
          <w:b/>
          <w:bCs/>
          <w:color w:val="auto"/>
          <w:sz w:val="22"/>
          <w:szCs w:val="22"/>
        </w:rPr>
        <w:t xml:space="preserve"> (a</w:t>
      </w:r>
      <w:bookmarkStart w:id="1" w:name="_Hlk129272480"/>
      <w:r w:rsidR="004E29A5" w:rsidRPr="00302342">
        <w:rPr>
          <w:rFonts w:hAnsi="Times New Roman" w:cs="Times New Roman"/>
          <w:b/>
          <w:bCs/>
          <w:color w:val="auto"/>
          <w:sz w:val="22"/>
          <w:szCs w:val="22"/>
        </w:rPr>
        <w:t>rranged chronologically</w:t>
      </w:r>
      <w:r w:rsidR="00012A12" w:rsidRPr="00302342">
        <w:rPr>
          <w:rFonts w:hAnsi="Times New Roman" w:cs="Times New Roman"/>
          <w:b/>
          <w:bCs/>
          <w:color w:val="auto"/>
          <w:sz w:val="22"/>
          <w:szCs w:val="22"/>
        </w:rPr>
        <w:t xml:space="preserve"> from most recent to earliest</w:t>
      </w:r>
      <w:bookmarkEnd w:id="1"/>
      <w:r w:rsidR="004E29A5" w:rsidRPr="00302342">
        <w:rPr>
          <w:rFonts w:hAnsi="Times New Roman" w:cs="Times New Roman"/>
          <w:b/>
          <w:bCs/>
          <w:color w:val="auto"/>
          <w:sz w:val="22"/>
          <w:szCs w:val="22"/>
        </w:rPr>
        <w:t>)</w:t>
      </w:r>
      <w:r w:rsidR="0007487B" w:rsidRPr="00302342">
        <w:rPr>
          <w:rFonts w:hAnsi="Times New Roman" w:cs="Times New Roman"/>
          <w:b/>
          <w:bCs/>
          <w:color w:val="auto"/>
          <w:sz w:val="22"/>
          <w:szCs w:val="22"/>
        </w:rPr>
        <w:t xml:space="preserve"> that reported on PPN neuronal quantifications performed on neurological control versus PD</w:t>
      </w:r>
      <w:r w:rsidR="00012A67" w:rsidRPr="00302342">
        <w:rPr>
          <w:rFonts w:hAnsi="Times New Roman" w:cs="Times New Roman"/>
          <w:b/>
          <w:bCs/>
          <w:color w:val="auto"/>
          <w:sz w:val="22"/>
          <w:szCs w:val="22"/>
        </w:rPr>
        <w:t xml:space="preserve"> cases</w:t>
      </w:r>
      <w:r w:rsidR="00A056B9" w:rsidRPr="00302342">
        <w:rPr>
          <w:rFonts w:hAnsi="Times New Roman" w:cs="Times New Roman"/>
          <w:b/>
          <w:bCs/>
          <w:color w:val="auto"/>
          <w:sz w:val="22"/>
          <w:szCs w:val="22"/>
        </w:rPr>
        <w:t>.</w:t>
      </w:r>
      <w:r w:rsidR="00A056B9" w:rsidRPr="00302342">
        <w:rPr>
          <w:rFonts w:hAnsi="Times New Roman" w:cs="Times New Roman"/>
          <w:color w:val="auto"/>
          <w:sz w:val="22"/>
          <w:szCs w:val="22"/>
        </w:rPr>
        <w:t xml:space="preserve"> I</w:t>
      </w:r>
      <w:r w:rsidR="0007487B" w:rsidRPr="00302342">
        <w:rPr>
          <w:rFonts w:hAnsi="Times New Roman" w:cs="Times New Roman"/>
          <w:color w:val="auto"/>
          <w:sz w:val="22"/>
          <w:szCs w:val="22"/>
        </w:rPr>
        <w:t xml:space="preserve">n some instances, </w:t>
      </w:r>
      <w:r w:rsidR="00012A67" w:rsidRPr="00302342">
        <w:rPr>
          <w:rFonts w:hAnsi="Times New Roman" w:cs="Times New Roman"/>
          <w:color w:val="auto"/>
          <w:sz w:val="22"/>
          <w:szCs w:val="22"/>
        </w:rPr>
        <w:t>post-mortem brain material</w:t>
      </w:r>
      <w:r w:rsidR="007554BC" w:rsidRPr="00302342">
        <w:rPr>
          <w:rFonts w:hAnsi="Times New Roman" w:cs="Times New Roman"/>
          <w:color w:val="auto"/>
          <w:sz w:val="22"/>
          <w:szCs w:val="22"/>
        </w:rPr>
        <w:t xml:space="preserve"> derived</w:t>
      </w:r>
      <w:r w:rsidR="00012A67" w:rsidRPr="00302342">
        <w:rPr>
          <w:rFonts w:hAnsi="Times New Roman" w:cs="Times New Roman"/>
          <w:color w:val="auto"/>
          <w:sz w:val="22"/>
          <w:szCs w:val="22"/>
        </w:rPr>
        <w:t xml:space="preserve"> from </w:t>
      </w:r>
      <w:r w:rsidR="00400B0E" w:rsidRPr="00302342">
        <w:rPr>
          <w:rFonts w:hAnsi="Times New Roman" w:cs="Times New Roman"/>
          <w:color w:val="auto"/>
          <w:sz w:val="22"/>
          <w:szCs w:val="22"/>
        </w:rPr>
        <w:t xml:space="preserve">only control cases </w:t>
      </w:r>
      <w:r w:rsidR="002C5CA5" w:rsidRPr="00302342">
        <w:rPr>
          <w:rFonts w:hAnsi="Times New Roman" w:cs="Times New Roman"/>
          <w:color w:val="auto"/>
          <w:sz w:val="22"/>
          <w:szCs w:val="22"/>
        </w:rPr>
        <w:t>w</w:t>
      </w:r>
      <w:r w:rsidR="00AD7109" w:rsidRPr="00302342">
        <w:rPr>
          <w:rFonts w:hAnsi="Times New Roman" w:cs="Times New Roman"/>
          <w:color w:val="auto"/>
          <w:sz w:val="22"/>
          <w:szCs w:val="22"/>
        </w:rPr>
        <w:t>ere</w:t>
      </w:r>
      <w:r w:rsidR="002C5CA5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2C5CA5" w:rsidRPr="00302342">
        <w:rPr>
          <w:rFonts w:hAnsi="Times New Roman" w:cs="Times New Roman"/>
          <w:color w:val="auto"/>
          <w:sz w:val="22"/>
          <w:szCs w:val="22"/>
        </w:rPr>
        <w:t>analysed</w:t>
      </w:r>
      <w:proofErr w:type="spellEnd"/>
      <w:r w:rsidR="002C5CA5" w:rsidRPr="00302342">
        <w:rPr>
          <w:rFonts w:hAnsi="Times New Roman" w:cs="Times New Roman"/>
          <w:color w:val="auto"/>
          <w:sz w:val="22"/>
          <w:szCs w:val="22"/>
        </w:rPr>
        <w:t xml:space="preserve"> whilst </w:t>
      </w:r>
      <w:r w:rsidR="00F126F8" w:rsidRPr="00302342">
        <w:rPr>
          <w:rFonts w:hAnsi="Times New Roman" w:cs="Times New Roman"/>
          <w:color w:val="auto"/>
          <w:sz w:val="22"/>
          <w:szCs w:val="22"/>
        </w:rPr>
        <w:t>some investigations had co-</w:t>
      </w:r>
      <w:proofErr w:type="spellStart"/>
      <w:r w:rsidR="00F126F8" w:rsidRPr="00302342">
        <w:rPr>
          <w:rFonts w:hAnsi="Times New Roman" w:cs="Times New Roman"/>
          <w:color w:val="auto"/>
          <w:sz w:val="22"/>
          <w:szCs w:val="22"/>
        </w:rPr>
        <w:t>analysed</w:t>
      </w:r>
      <w:proofErr w:type="spellEnd"/>
      <w:r w:rsidR="00F126F8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r w:rsidR="00952EB3" w:rsidRPr="00302342">
        <w:rPr>
          <w:rFonts w:hAnsi="Times New Roman" w:cs="Times New Roman"/>
          <w:color w:val="auto"/>
          <w:sz w:val="22"/>
          <w:szCs w:val="22"/>
        </w:rPr>
        <w:t xml:space="preserve">samples from </w:t>
      </w:r>
      <w:r w:rsidR="0007487B" w:rsidRPr="00302342">
        <w:rPr>
          <w:rFonts w:hAnsi="Times New Roman" w:cs="Times New Roman"/>
          <w:color w:val="auto"/>
          <w:sz w:val="22"/>
          <w:szCs w:val="22"/>
        </w:rPr>
        <w:t>neurodegenerative diseases</w:t>
      </w:r>
      <w:r w:rsidR="00012A67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r w:rsidR="00F126F8" w:rsidRPr="00302342">
        <w:rPr>
          <w:rFonts w:hAnsi="Times New Roman" w:cs="Times New Roman"/>
          <w:color w:val="auto"/>
          <w:sz w:val="22"/>
          <w:szCs w:val="22"/>
        </w:rPr>
        <w:t>other than PD</w:t>
      </w:r>
      <w:r w:rsidR="00952EB3" w:rsidRPr="00302342">
        <w:rPr>
          <w:rFonts w:hAnsi="Times New Roman" w:cs="Times New Roman"/>
          <w:color w:val="auto"/>
          <w:sz w:val="22"/>
          <w:szCs w:val="22"/>
        </w:rPr>
        <w:t xml:space="preserve"> patients</w:t>
      </w:r>
      <w:r w:rsidR="005F306C" w:rsidRPr="00302342">
        <w:rPr>
          <w:rFonts w:hAnsi="Times New Roman" w:cs="Times New Roman"/>
          <w:color w:val="auto"/>
          <w:sz w:val="22"/>
          <w:szCs w:val="22"/>
        </w:rPr>
        <w:t>.</w:t>
      </w:r>
      <w:r w:rsidR="00434D95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r w:rsidR="00034125" w:rsidRPr="00302342">
        <w:rPr>
          <w:rFonts w:hAnsi="Times New Roman" w:cs="Times New Roman"/>
          <w:color w:val="auto"/>
          <w:sz w:val="22"/>
          <w:szCs w:val="22"/>
        </w:rPr>
        <w:t xml:space="preserve">Studies that </w:t>
      </w:r>
      <w:r w:rsidR="002E0E0F" w:rsidRPr="00302342">
        <w:rPr>
          <w:rFonts w:hAnsi="Times New Roman" w:cs="Times New Roman"/>
          <w:color w:val="auto"/>
          <w:sz w:val="22"/>
          <w:szCs w:val="22"/>
        </w:rPr>
        <w:t xml:space="preserve">applied </w:t>
      </w:r>
      <w:r w:rsidR="00EE30B2" w:rsidRPr="00302342">
        <w:rPr>
          <w:rFonts w:hAnsi="Times New Roman" w:cs="Times New Roman"/>
          <w:color w:val="auto"/>
          <w:sz w:val="22"/>
          <w:szCs w:val="22"/>
        </w:rPr>
        <w:t xml:space="preserve">a </w:t>
      </w:r>
      <w:r w:rsidR="002E0E0F" w:rsidRPr="00302342">
        <w:rPr>
          <w:rFonts w:hAnsi="Times New Roman" w:cs="Times New Roman"/>
          <w:color w:val="auto"/>
          <w:sz w:val="22"/>
          <w:szCs w:val="22"/>
        </w:rPr>
        <w:t>stereolog</w:t>
      </w:r>
      <w:r w:rsidR="00794F91" w:rsidRPr="00302342">
        <w:rPr>
          <w:rFonts w:hAnsi="Times New Roman" w:cs="Times New Roman"/>
          <w:color w:val="auto"/>
          <w:sz w:val="22"/>
          <w:szCs w:val="22"/>
        </w:rPr>
        <w:t>ical approach for</w:t>
      </w:r>
      <w:r w:rsidR="002E0E0F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2E0E0F" w:rsidRPr="00302342">
        <w:rPr>
          <w:rFonts w:hAnsi="Times New Roman" w:cs="Times New Roman"/>
          <w:color w:val="auto"/>
          <w:sz w:val="22"/>
          <w:szCs w:val="22"/>
        </w:rPr>
        <w:t>analysing</w:t>
      </w:r>
      <w:proofErr w:type="spellEnd"/>
      <w:r w:rsidR="002E0E0F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r w:rsidR="00215EA9" w:rsidRPr="00302342">
        <w:rPr>
          <w:rFonts w:hAnsi="Times New Roman" w:cs="Times New Roman"/>
          <w:color w:val="auto"/>
          <w:sz w:val="22"/>
          <w:szCs w:val="22"/>
        </w:rPr>
        <w:t xml:space="preserve">neurons within sectioned tissue taken from </w:t>
      </w:r>
      <w:r w:rsidR="003830B5" w:rsidRPr="00302342">
        <w:rPr>
          <w:rFonts w:hAnsi="Times New Roman" w:cs="Times New Roman"/>
          <w:color w:val="auto"/>
          <w:sz w:val="22"/>
          <w:szCs w:val="22"/>
        </w:rPr>
        <w:t xml:space="preserve">post-mortem human </w:t>
      </w:r>
      <w:r w:rsidR="00A40C44" w:rsidRPr="00302342">
        <w:rPr>
          <w:rFonts w:hAnsi="Times New Roman" w:cs="Times New Roman"/>
          <w:color w:val="auto"/>
          <w:sz w:val="22"/>
          <w:szCs w:val="22"/>
        </w:rPr>
        <w:t>PPN</w:t>
      </w:r>
      <w:r w:rsidR="003830B5" w:rsidRPr="00302342">
        <w:rPr>
          <w:rFonts w:hAnsi="Times New Roman" w:cs="Times New Roman"/>
          <w:color w:val="auto"/>
          <w:sz w:val="22"/>
          <w:szCs w:val="22"/>
        </w:rPr>
        <w:t>s</w:t>
      </w:r>
      <w:r w:rsidR="00215EA9" w:rsidRPr="00302342">
        <w:rPr>
          <w:rFonts w:hAnsi="Times New Roman" w:cs="Times New Roman"/>
          <w:color w:val="auto"/>
          <w:sz w:val="22"/>
          <w:szCs w:val="22"/>
        </w:rPr>
        <w:t xml:space="preserve"> </w:t>
      </w:r>
      <w:r w:rsidR="00A40C44" w:rsidRPr="00302342">
        <w:rPr>
          <w:rFonts w:hAnsi="Times New Roman" w:cs="Times New Roman"/>
          <w:color w:val="auto"/>
          <w:sz w:val="22"/>
          <w:szCs w:val="22"/>
        </w:rPr>
        <w:t xml:space="preserve">are </w:t>
      </w:r>
      <w:r w:rsidR="000B22D5" w:rsidRPr="00302342">
        <w:rPr>
          <w:rFonts w:hAnsi="Times New Roman" w:cs="Times New Roman"/>
          <w:color w:val="auto"/>
          <w:sz w:val="22"/>
          <w:szCs w:val="22"/>
        </w:rPr>
        <w:t xml:space="preserve">shaded, whilst those </w:t>
      </w:r>
      <w:r w:rsidR="00FE7537" w:rsidRPr="00302342">
        <w:rPr>
          <w:rFonts w:hAnsi="Times New Roman" w:cs="Times New Roman"/>
          <w:color w:val="auto"/>
          <w:sz w:val="22"/>
          <w:szCs w:val="22"/>
        </w:rPr>
        <w:t xml:space="preserve">that </w:t>
      </w:r>
      <w:proofErr w:type="spellStart"/>
      <w:r w:rsidR="00FE7537" w:rsidRPr="00302342">
        <w:rPr>
          <w:rFonts w:hAnsi="Times New Roman" w:cs="Times New Roman"/>
          <w:color w:val="auto"/>
          <w:sz w:val="22"/>
          <w:szCs w:val="22"/>
        </w:rPr>
        <w:t>utilised</w:t>
      </w:r>
      <w:proofErr w:type="spellEnd"/>
      <w:r w:rsidR="00FE7537" w:rsidRPr="00302342">
        <w:rPr>
          <w:rFonts w:hAnsi="Times New Roman" w:cs="Times New Roman"/>
          <w:color w:val="auto"/>
          <w:sz w:val="22"/>
          <w:szCs w:val="22"/>
        </w:rPr>
        <w:t xml:space="preserve"> a non-stereological method are unshaded. 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0"/>
        <w:gridCol w:w="233"/>
        <w:gridCol w:w="4951"/>
        <w:gridCol w:w="36"/>
        <w:gridCol w:w="5785"/>
        <w:gridCol w:w="52"/>
      </w:tblGrid>
      <w:tr w:rsidR="00302342" w:rsidRPr="00302342" w14:paraId="3609FA8E" w14:textId="77777777" w:rsidTr="00AC74A8">
        <w:trPr>
          <w:gridAfter w:val="1"/>
          <w:wAfter w:w="52" w:type="dxa"/>
          <w:trHeight w:val="383"/>
        </w:trPr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bookmarkEnd w:id="0"/>
          <w:p w14:paraId="5EDCAAA6" w14:textId="4CF3CC2A" w:rsidR="00E006B0" w:rsidRPr="00302342" w:rsidRDefault="00723861" w:rsidP="00787176">
            <w:pPr>
              <w:spacing w:before="100" w:beforeAutospacing="1" w:after="120"/>
              <w:ind w:right="277"/>
              <w:rPr>
                <w:rFonts w:ascii="Times New Roman" w:hAnsi="Times New Roman" w:cs="Times New Roman"/>
                <w:b/>
                <w:szCs w:val="24"/>
              </w:rPr>
            </w:pPr>
            <w:r w:rsidRPr="00302342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="00E006B0" w:rsidRPr="00302342">
              <w:rPr>
                <w:rFonts w:ascii="Times New Roman" w:hAnsi="Times New Roman" w:cs="Times New Roman"/>
                <w:b/>
                <w:szCs w:val="24"/>
              </w:rPr>
              <w:t>eference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8B9D7C" w14:textId="77777777" w:rsidR="00E006B0" w:rsidRPr="00302342" w:rsidRDefault="00E006B0" w:rsidP="00787176">
            <w:pPr>
              <w:spacing w:before="100" w:beforeAutospacing="1" w:after="120"/>
              <w:ind w:left="-244" w:right="-434" w:firstLine="142"/>
              <w:rPr>
                <w:rFonts w:ascii="Times New Roman" w:hAnsi="Times New Roman" w:cs="Times New Roman"/>
                <w:b/>
                <w:szCs w:val="24"/>
              </w:rPr>
            </w:pPr>
            <w:r w:rsidRPr="00302342">
              <w:rPr>
                <w:rFonts w:ascii="Times New Roman" w:hAnsi="Times New Roman" w:cs="Times New Roman"/>
                <w:b/>
                <w:szCs w:val="24"/>
              </w:rPr>
              <w:t>Number of cases</w:t>
            </w:r>
          </w:p>
        </w:tc>
        <w:tc>
          <w:tcPr>
            <w:tcW w:w="498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258F90" w14:textId="117FE6C0" w:rsidR="00E006B0" w:rsidRPr="00302342" w:rsidRDefault="00C339D5" w:rsidP="00FF3C34">
            <w:pPr>
              <w:spacing w:before="100" w:beforeAutospacing="1" w:after="120"/>
              <w:ind w:left="161" w:hanging="265"/>
              <w:rPr>
                <w:rFonts w:ascii="Times New Roman" w:hAnsi="Times New Roman" w:cs="Times New Roman"/>
                <w:b/>
                <w:szCs w:val="24"/>
              </w:rPr>
            </w:pPr>
            <w:r w:rsidRPr="00302342">
              <w:rPr>
                <w:rFonts w:ascii="Times New Roman" w:hAnsi="Times New Roman" w:cs="Times New Roman"/>
                <w:b/>
                <w:szCs w:val="24"/>
              </w:rPr>
              <w:t>Q</w:t>
            </w:r>
            <w:r w:rsidR="00E006B0" w:rsidRPr="00302342">
              <w:rPr>
                <w:rFonts w:ascii="Times New Roman" w:hAnsi="Times New Roman" w:cs="Times New Roman"/>
                <w:b/>
                <w:szCs w:val="24"/>
              </w:rPr>
              <w:t>uantification</w:t>
            </w:r>
            <w:r w:rsidRPr="00302342">
              <w:rPr>
                <w:rFonts w:ascii="Times New Roman" w:hAnsi="Times New Roman" w:cs="Times New Roman"/>
                <w:b/>
                <w:szCs w:val="24"/>
              </w:rPr>
              <w:t xml:space="preserve"> method</w:t>
            </w:r>
          </w:p>
        </w:tc>
        <w:tc>
          <w:tcPr>
            <w:tcW w:w="57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016845" w14:textId="4A0326C4" w:rsidR="00E006B0" w:rsidRPr="00302342" w:rsidRDefault="00E006B0" w:rsidP="002600CC">
            <w:pPr>
              <w:spacing w:before="100" w:beforeAutospacing="1" w:after="120"/>
              <w:ind w:right="720" w:hanging="80"/>
              <w:rPr>
                <w:rFonts w:ascii="Times New Roman" w:hAnsi="Times New Roman" w:cs="Times New Roman"/>
                <w:b/>
                <w:szCs w:val="24"/>
              </w:rPr>
            </w:pPr>
            <w:r w:rsidRPr="00302342">
              <w:rPr>
                <w:rFonts w:ascii="Times New Roman" w:hAnsi="Times New Roman" w:cs="Times New Roman"/>
                <w:b/>
                <w:szCs w:val="24"/>
              </w:rPr>
              <w:t>Principal findings</w:t>
            </w:r>
          </w:p>
        </w:tc>
      </w:tr>
      <w:tr w:rsidR="00302342" w:rsidRPr="00302342" w14:paraId="1F48DA9F" w14:textId="77777777" w:rsidTr="00AC74A8">
        <w:trPr>
          <w:trHeight w:val="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02FF7E" w14:textId="2B850312" w:rsidR="00742F32" w:rsidRPr="00302342" w:rsidRDefault="00742F32" w:rsidP="00742F32">
            <w:pPr>
              <w:ind w:right="277"/>
              <w:rPr>
                <w:rFonts w:ascii="Times New Roman" w:hAnsi="Times New Roman" w:cs="Times New Roman"/>
              </w:rPr>
            </w:pPr>
            <w:r w:rsidRPr="0068344D">
              <w:rPr>
                <w:rFonts w:ascii="Times New Roman" w:hAnsi="Times New Roman" w:cs="Times New Roman"/>
              </w:rPr>
              <w:t>[</w:t>
            </w:r>
            <w:r w:rsidR="00AF587D" w:rsidRPr="0068344D">
              <w:rPr>
                <w:rFonts w:ascii="Times New Roman" w:hAnsi="Times New Roman" w:cs="Times New Roman"/>
              </w:rPr>
              <w:t>4</w:t>
            </w:r>
            <w:r w:rsidR="004412DB" w:rsidRPr="0068344D">
              <w:rPr>
                <w:rFonts w:ascii="Times New Roman" w:hAnsi="Times New Roman" w:cs="Times New Roman"/>
              </w:rPr>
              <w:t>2</w:t>
            </w:r>
            <w:r w:rsidRPr="0068344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35405D" w14:textId="77777777" w:rsidR="00742F32" w:rsidRPr="00302342" w:rsidRDefault="00742F32" w:rsidP="00742F32">
            <w:pPr>
              <w:pStyle w:val="ListParagraph"/>
              <w:numPr>
                <w:ilvl w:val="0"/>
                <w:numId w:val="6"/>
              </w:numPr>
              <w:ind w:left="30" w:right="-89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9)</w:t>
            </w:r>
          </w:p>
          <w:p w14:paraId="291057F2" w14:textId="28F30EDF" w:rsidR="00742F32" w:rsidRPr="00302342" w:rsidRDefault="00742F32" w:rsidP="00742F32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8)</w:t>
            </w: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0EFBD4" w14:textId="3C869145" w:rsidR="00F37920" w:rsidRPr="00302342" w:rsidRDefault="000D0CF7" w:rsidP="000D0CF7">
            <w:pPr>
              <w:tabs>
                <w:tab w:val="left" w:pos="546"/>
              </w:tabs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="00F37920" w:rsidRPr="00302342">
              <w:rPr>
                <w:rFonts w:ascii="Times New Roman" w:hAnsi="Times New Roman" w:cs="Times New Roman"/>
                <w:b/>
                <w:bCs/>
              </w:rPr>
              <w:t>Stereological</w:t>
            </w:r>
          </w:p>
          <w:p w14:paraId="434883B2" w14:textId="77777777" w:rsidR="00105E4E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Left hemisphere only</w:t>
            </w:r>
          </w:p>
          <w:p w14:paraId="446437BF" w14:textId="77777777" w:rsidR="00105E4E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20µm thickness</w:t>
            </w:r>
          </w:p>
          <w:p w14:paraId="6F720677" w14:textId="77777777" w:rsidR="00105E4E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PPN-containing sections identified with combined </w:t>
            </w:r>
            <w:proofErr w:type="spellStart"/>
            <w:r w:rsidRPr="00302342">
              <w:rPr>
                <w:rFonts w:ascii="Times New Roman" w:hAnsi="Times New Roman" w:cs="Times New Roman"/>
              </w:rPr>
              <w:t>Loyez</w:t>
            </w:r>
            <w:proofErr w:type="spellEnd"/>
            <w:r w:rsidRPr="00302342">
              <w:rPr>
                <w:rFonts w:ascii="Times New Roman" w:hAnsi="Times New Roman" w:cs="Times New Roman"/>
              </w:rPr>
              <w:t>-CFV IHC applied to the most caudal and rostral aspects of the serial sections</w:t>
            </w:r>
          </w:p>
          <w:p w14:paraId="3DEDFA96" w14:textId="77777777" w:rsidR="00105E4E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holinergic, GABAergic and glycinergic neurons counted using neurotype specific fluorescent IHC</w:t>
            </w:r>
          </w:p>
          <w:p w14:paraId="2E03BC39" w14:textId="77777777" w:rsidR="00105E4E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Each neuronal subtype was counted in four PPN sections, spaced three serial sections apart and covering an area of 1.949 mm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3AC5E02" w14:textId="77777777" w:rsidR="00105E4E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Images captured with a 40x/0.75 objective lens, stitched together with </w:t>
            </w:r>
            <w:proofErr w:type="spellStart"/>
            <w:r w:rsidRPr="00302342">
              <w:rPr>
                <w:rFonts w:ascii="Times New Roman" w:hAnsi="Times New Roman" w:cs="Times New Roman"/>
              </w:rPr>
              <w:t>AxioVision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software (v. 4.6, Carl Zeiss, Germany)</w:t>
            </w:r>
          </w:p>
          <w:p w14:paraId="315EEADF" w14:textId="28B0DA1D" w:rsidR="00F37920" w:rsidRPr="00302342" w:rsidRDefault="00F37920" w:rsidP="00105E4E">
            <w:pPr>
              <w:pStyle w:val="ListParagraph"/>
              <w:numPr>
                <w:ilvl w:val="0"/>
                <w:numId w:val="6"/>
              </w:numPr>
              <w:tabs>
                <w:tab w:val="left" w:pos="321"/>
              </w:tabs>
              <w:ind w:left="179" w:firstLine="0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unts performed with the cell counter function in ImageJ software (v.1.4, NIH, USA)</w:t>
            </w:r>
          </w:p>
          <w:p w14:paraId="730AAA37" w14:textId="216527AF" w:rsidR="00742F32" w:rsidRPr="00302342" w:rsidRDefault="00F37920" w:rsidP="00FF3C34">
            <w:pPr>
              <w:pStyle w:val="ListParagraph"/>
              <w:tabs>
                <w:tab w:val="left" w:pos="546"/>
              </w:tabs>
              <w:ind w:left="434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</w:rPr>
              <w:t>Counts are given as number of neurons/mm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342">
              <w:rPr>
                <w:rFonts w:ascii="Times New Roman" w:hAnsi="Times New Roman" w:cs="Times New Roman"/>
              </w:rPr>
              <w:t xml:space="preserve"> ± SD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3C0725" w14:textId="77777777" w:rsidR="00F37920" w:rsidRPr="00302342" w:rsidRDefault="00F37920" w:rsidP="002600CC">
            <w:pPr>
              <w:pStyle w:val="ListParagraph"/>
              <w:numPr>
                <w:ilvl w:val="0"/>
                <w:numId w:val="3"/>
              </w:numPr>
              <w:ind w:left="90" w:right="121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Losses of PPN GABAergic (18%), glycinergic (13%) and cholinergic (50% neurons in PD cases vs controls</w:t>
            </w:r>
          </w:p>
          <w:p w14:paraId="7B30EEDF" w14:textId="77777777" w:rsidR="00742F32" w:rsidRPr="00302342" w:rsidRDefault="00742F32" w:rsidP="00FF3C34">
            <w:pPr>
              <w:pStyle w:val="ListParagraph"/>
              <w:ind w:left="209" w:right="-392" w:hanging="265"/>
              <w:rPr>
                <w:rFonts w:ascii="Times New Roman" w:hAnsi="Times New Roman" w:cs="Times New Roman"/>
              </w:rPr>
            </w:pPr>
          </w:p>
        </w:tc>
      </w:tr>
      <w:tr w:rsidR="00302342" w:rsidRPr="00302342" w14:paraId="7A2FA79F" w14:textId="77777777" w:rsidTr="00AC74A8">
        <w:trPr>
          <w:trHeight w:val="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087325" w14:textId="45D8DE6F" w:rsidR="00D75AE4" w:rsidRPr="00302342" w:rsidRDefault="00D75AE4" w:rsidP="00D75AE4">
            <w:pPr>
              <w:ind w:right="277"/>
              <w:rPr>
                <w:rFonts w:ascii="Times New Roman" w:hAnsi="Times New Roman" w:cs="Times New Roman"/>
              </w:rPr>
            </w:pPr>
            <w:r w:rsidRPr="002D2D81">
              <w:rPr>
                <w:rFonts w:ascii="Times New Roman" w:hAnsi="Times New Roman" w:cs="Times New Roman"/>
              </w:rPr>
              <w:t>[</w:t>
            </w:r>
            <w:r w:rsidR="007A2193" w:rsidRPr="002D2D81">
              <w:rPr>
                <w:rFonts w:ascii="Times New Roman" w:hAnsi="Times New Roman" w:cs="Times New Roman"/>
              </w:rPr>
              <w:t>2</w:t>
            </w:r>
            <w:r w:rsidR="00FC6A5C" w:rsidRPr="002D2D81">
              <w:rPr>
                <w:rFonts w:ascii="Times New Roman" w:hAnsi="Times New Roman" w:cs="Times New Roman"/>
              </w:rPr>
              <w:t>1</w:t>
            </w:r>
            <w:r w:rsidRPr="002D2D8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981634" w14:textId="77777777" w:rsidR="00D75AE4" w:rsidRPr="00302342" w:rsidRDefault="00D75AE4" w:rsidP="00D75AE4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9)</w:t>
            </w:r>
          </w:p>
          <w:p w14:paraId="58988030" w14:textId="77777777" w:rsidR="00D75AE4" w:rsidRPr="00302342" w:rsidRDefault="00D75AE4" w:rsidP="00D75AE4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9)</w:t>
            </w:r>
          </w:p>
          <w:p w14:paraId="33363799" w14:textId="6D7A8D39" w:rsidR="00D75AE4" w:rsidRPr="00302342" w:rsidRDefault="00D75AE4" w:rsidP="00D75AE4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DLB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9)</w:t>
            </w: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88B11B" w14:textId="77777777" w:rsidR="00D75AE4" w:rsidRPr="00302342" w:rsidRDefault="00D75AE4" w:rsidP="00FF3C34">
            <w:pPr>
              <w:pStyle w:val="ListParagraph"/>
              <w:tabs>
                <w:tab w:val="left" w:pos="546"/>
              </w:tabs>
              <w:ind w:left="434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>Stereological</w:t>
            </w:r>
          </w:p>
          <w:p w14:paraId="526A4A2F" w14:textId="77777777" w:rsidR="00A154C4" w:rsidRPr="00302342" w:rsidRDefault="00D75AE4" w:rsidP="00A154C4">
            <w:pPr>
              <w:pStyle w:val="ListParagraph"/>
              <w:numPr>
                <w:ilvl w:val="0"/>
                <w:numId w:val="6"/>
              </w:numPr>
              <w:tabs>
                <w:tab w:val="left" w:pos="179"/>
              </w:tabs>
              <w:ind w:left="321" w:hanging="15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Right hemisphere only</w:t>
            </w:r>
          </w:p>
          <w:p w14:paraId="12B29CA2" w14:textId="77777777" w:rsidR="00A154C4" w:rsidRPr="00302342" w:rsidRDefault="00D75AE4" w:rsidP="00A154C4">
            <w:pPr>
              <w:pStyle w:val="ListParagraph"/>
              <w:numPr>
                <w:ilvl w:val="0"/>
                <w:numId w:val="6"/>
              </w:numPr>
              <w:tabs>
                <w:tab w:val="left" w:pos="179"/>
              </w:tabs>
              <w:ind w:left="321" w:hanging="15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20µm thickness</w:t>
            </w:r>
          </w:p>
          <w:p w14:paraId="382F6531" w14:textId="77777777" w:rsidR="00A154C4" w:rsidRPr="00302342" w:rsidRDefault="00D75AE4" w:rsidP="00A154C4">
            <w:pPr>
              <w:pStyle w:val="ListParagraph"/>
              <w:numPr>
                <w:ilvl w:val="0"/>
                <w:numId w:val="6"/>
              </w:numPr>
              <w:tabs>
                <w:tab w:val="left" w:pos="179"/>
              </w:tabs>
              <w:ind w:left="321" w:hanging="15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blocks collected at the level of the IC and pons</w:t>
            </w:r>
          </w:p>
          <w:p w14:paraId="7305F660" w14:textId="77777777" w:rsidR="0098074A" w:rsidRPr="00302342" w:rsidRDefault="00D75AE4" w:rsidP="0098074A">
            <w:pPr>
              <w:pStyle w:val="ListParagraph"/>
              <w:numPr>
                <w:ilvl w:val="0"/>
                <w:numId w:val="6"/>
              </w:numPr>
              <w:tabs>
                <w:tab w:val="left" w:pos="179"/>
              </w:tabs>
              <w:ind w:left="321" w:hanging="15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Every 10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02342">
              <w:rPr>
                <w:rFonts w:ascii="Times New Roman" w:hAnsi="Times New Roman" w:cs="Times New Roman"/>
              </w:rPr>
              <w:t xml:space="preserve"> section was </w:t>
            </w:r>
            <w:proofErr w:type="spellStart"/>
            <w:r w:rsidRPr="00302342">
              <w:rPr>
                <w:rFonts w:ascii="Times New Roman" w:hAnsi="Times New Roman" w:cs="Times New Roman"/>
              </w:rPr>
              <w:t>Thionin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-stained to delineate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borders</w:t>
            </w:r>
          </w:p>
          <w:p w14:paraId="6012D370" w14:textId="77777777" w:rsidR="0098074A" w:rsidRPr="00302342" w:rsidRDefault="00D75AE4" w:rsidP="0098074A">
            <w:pPr>
              <w:pStyle w:val="ListParagraph"/>
              <w:numPr>
                <w:ilvl w:val="0"/>
                <w:numId w:val="6"/>
              </w:numPr>
              <w:tabs>
                <w:tab w:val="left" w:pos="179"/>
              </w:tabs>
              <w:ind w:left="321" w:hanging="152"/>
              <w:rPr>
                <w:rFonts w:ascii="Times New Roman" w:hAnsi="Times New Roman" w:cs="Times New Roman"/>
              </w:rPr>
            </w:pPr>
            <w:proofErr w:type="spellStart"/>
            <w:r w:rsidRPr="00302342">
              <w:rPr>
                <w:rFonts w:ascii="Times New Roman" w:hAnsi="Times New Roman" w:cs="Times New Roman"/>
              </w:rPr>
              <w:lastRenderedPageBreak/>
              <w:t>ChAT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IHC identified cholinergic neurons</w:t>
            </w:r>
          </w:p>
          <w:p w14:paraId="00C89CD5" w14:textId="1DDB6212" w:rsidR="0060746C" w:rsidRPr="00302342" w:rsidRDefault="00D75AE4" w:rsidP="0098074A">
            <w:pPr>
              <w:pStyle w:val="ListParagraph"/>
              <w:numPr>
                <w:ilvl w:val="0"/>
                <w:numId w:val="6"/>
              </w:numPr>
              <w:tabs>
                <w:tab w:val="left" w:pos="179"/>
              </w:tabs>
              <w:ind w:left="321" w:hanging="15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Neurons were counted via the optical fractionator method followed by 3-</w:t>
            </w:r>
            <w:r w:rsidR="0098074A" w:rsidRPr="00302342">
              <w:rPr>
                <w:rFonts w:ascii="Times New Roman" w:hAnsi="Times New Roman" w:cs="Times New Roman"/>
              </w:rPr>
              <w:t>D</w:t>
            </w:r>
            <w:r w:rsidRPr="00302342">
              <w:rPr>
                <w:rFonts w:ascii="Times New Roman" w:hAnsi="Times New Roman" w:cs="Times New Roman"/>
              </w:rPr>
              <w:t xml:space="preserve"> reconstruction</w:t>
            </w:r>
          </w:p>
          <w:p w14:paraId="41FFA44D" w14:textId="64F75D71" w:rsidR="00D75AE4" w:rsidRPr="00302342" w:rsidRDefault="00D75AE4" w:rsidP="0060746C">
            <w:pPr>
              <w:pStyle w:val="ListParagraph"/>
              <w:numPr>
                <w:ilvl w:val="0"/>
                <w:numId w:val="6"/>
              </w:numPr>
              <w:tabs>
                <w:tab w:val="left" w:pos="546"/>
              </w:tabs>
              <w:ind w:left="434"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Neuronal density estimates given as number of cells/mm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4EEEE6" w14:textId="4A4642B4" w:rsidR="00D75AE4" w:rsidRPr="00302342" w:rsidRDefault="00D75AE4" w:rsidP="007C745D">
            <w:pPr>
              <w:pStyle w:val="ListParagraph"/>
              <w:numPr>
                <w:ilvl w:val="0"/>
                <w:numId w:val="3"/>
              </w:numPr>
              <w:ind w:left="90" w:right="-392" w:hanging="142"/>
              <w:rPr>
                <w:rFonts w:ascii="Times New Roman" w:hAnsi="Times New Roman" w:cs="Times New Roman"/>
              </w:rPr>
            </w:pPr>
            <w:proofErr w:type="spellStart"/>
            <w:r w:rsidRPr="00302342">
              <w:rPr>
                <w:rFonts w:ascii="Times New Roman" w:hAnsi="Times New Roman" w:cs="Times New Roman"/>
              </w:rPr>
              <w:lastRenderedPageBreak/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holinergic cell density was significantly lower in PD vs DLB patients (-39%) and vs controls (-41%)</w:t>
            </w:r>
          </w:p>
        </w:tc>
      </w:tr>
      <w:tr w:rsidR="00302342" w:rsidRPr="00302342" w14:paraId="122FF6F5" w14:textId="77777777" w:rsidTr="00AC74A8">
        <w:trPr>
          <w:trHeight w:val="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CABBB2" w14:textId="4A292629" w:rsidR="00892A5D" w:rsidRPr="00302342" w:rsidRDefault="00892A5D" w:rsidP="00892A5D">
            <w:pPr>
              <w:ind w:right="277"/>
              <w:rPr>
                <w:rFonts w:ascii="Times New Roman" w:hAnsi="Times New Roman" w:cs="Times New Roman"/>
              </w:rPr>
            </w:pPr>
            <w:r w:rsidRPr="00BD6B43">
              <w:rPr>
                <w:rFonts w:ascii="Times New Roman" w:hAnsi="Times New Roman" w:cs="Times New Roman"/>
              </w:rPr>
              <w:t>[</w:t>
            </w:r>
            <w:r w:rsidR="0009695D" w:rsidRPr="00BD6B43">
              <w:rPr>
                <w:rFonts w:ascii="Times New Roman" w:hAnsi="Times New Roman" w:cs="Times New Roman"/>
              </w:rPr>
              <w:t>2</w:t>
            </w:r>
            <w:r w:rsidR="00CA62BB" w:rsidRPr="00BD6B43">
              <w:rPr>
                <w:rFonts w:ascii="Times New Roman" w:hAnsi="Times New Roman" w:cs="Times New Roman"/>
              </w:rPr>
              <w:t>6</w:t>
            </w:r>
            <w:r w:rsidRPr="00BD6B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B665E5" w14:textId="77777777" w:rsidR="00892A5D" w:rsidRPr="00302342" w:rsidRDefault="00892A5D" w:rsidP="00892A5D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s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=8</w:t>
            </w:r>
            <w:r w:rsidRPr="00302342">
              <w:rPr>
                <w:rFonts w:ascii="Times New Roman" w:hAnsi="Times New Roman" w:cs="Times New Roman"/>
              </w:rPr>
              <w:t>)</w:t>
            </w:r>
          </w:p>
          <w:p w14:paraId="008F6E3D" w14:textId="196FC93A" w:rsidR="00892A5D" w:rsidRPr="00302342" w:rsidRDefault="00892A5D" w:rsidP="00892A5D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=12</w:t>
            </w:r>
            <w:r w:rsidRPr="00302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877109" w14:textId="77777777" w:rsidR="00892A5D" w:rsidRPr="00302342" w:rsidRDefault="00892A5D" w:rsidP="00FF3C34">
            <w:pPr>
              <w:tabs>
                <w:tab w:val="left" w:pos="546"/>
              </w:tabs>
              <w:ind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 xml:space="preserve">        Stereological</w:t>
            </w:r>
          </w:p>
          <w:p w14:paraId="6E642C14" w14:textId="77777777" w:rsidR="008024B7" w:rsidRPr="00302342" w:rsidRDefault="00892A5D" w:rsidP="008024B7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hanging="323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Unspecified hemispheric sides</w:t>
            </w:r>
          </w:p>
          <w:p w14:paraId="67B67D4E" w14:textId="77777777" w:rsidR="008024B7" w:rsidRPr="00302342" w:rsidRDefault="00892A5D" w:rsidP="008024B7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ection thickness was not provided, only described</w:t>
            </w:r>
            <w:r w:rsidR="008024B7" w:rsidRPr="00302342">
              <w:rPr>
                <w:rFonts w:ascii="Times New Roman" w:hAnsi="Times New Roman" w:cs="Times New Roman"/>
              </w:rPr>
              <w:t xml:space="preserve"> </w:t>
            </w:r>
            <w:r w:rsidRPr="00302342">
              <w:rPr>
                <w:rFonts w:ascii="Times New Roman" w:hAnsi="Times New Roman" w:cs="Times New Roman"/>
              </w:rPr>
              <w:t>as five “regularly spaced” sections</w:t>
            </w:r>
          </w:p>
          <w:p w14:paraId="1984D415" w14:textId="0F55C014" w:rsidR="00892A5D" w:rsidRPr="00302342" w:rsidRDefault="00892A5D" w:rsidP="008024B7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PPN boundaries not discussed, hence </w:t>
            </w:r>
            <w:r w:rsidR="00DF1925" w:rsidRPr="00302342">
              <w:rPr>
                <w:rFonts w:ascii="Times New Roman" w:hAnsi="Times New Roman" w:cs="Times New Roman"/>
              </w:rPr>
              <w:t xml:space="preserve">the </w:t>
            </w:r>
            <w:r w:rsidRPr="00302342">
              <w:rPr>
                <w:rFonts w:ascii="Times New Roman" w:hAnsi="Times New Roman" w:cs="Times New Roman"/>
              </w:rPr>
              <w:t xml:space="preserve">area (or volume) of counting region </w:t>
            </w:r>
            <w:r w:rsidR="00BD3CAE" w:rsidRPr="00302342">
              <w:rPr>
                <w:rFonts w:ascii="Times New Roman" w:hAnsi="Times New Roman" w:cs="Times New Roman"/>
              </w:rPr>
              <w:t xml:space="preserve">is </w:t>
            </w:r>
            <w:r w:rsidRPr="0030234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9CB611" w14:textId="77777777" w:rsidR="00E06D89" w:rsidRPr="00302342" w:rsidRDefault="00892A5D" w:rsidP="00E06D89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patients stratified into ‘faller’ and ‘non-faller’ categories</w:t>
            </w:r>
          </w:p>
          <w:p w14:paraId="13EE3EAB" w14:textId="49175ECD" w:rsidR="00892A5D" w:rsidRPr="00302342" w:rsidRDefault="00892A5D" w:rsidP="00E06D89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Faller PD cases: 609 ± 61 vs 934 ± 63 neurons in non-faller PD cases (35% reduction); and 1,058 ± 52 neurons in controls (42% and 12% reduction, respectively)</w:t>
            </w:r>
          </w:p>
          <w:p w14:paraId="17C8ECC5" w14:textId="77777777" w:rsidR="00892A5D" w:rsidRPr="00302342" w:rsidRDefault="00892A5D" w:rsidP="00E06D89">
            <w:pPr>
              <w:pStyle w:val="ListParagraph"/>
              <w:ind w:left="209" w:right="-392"/>
              <w:rPr>
                <w:rFonts w:ascii="Times New Roman" w:hAnsi="Times New Roman" w:cs="Times New Roman"/>
              </w:rPr>
            </w:pPr>
          </w:p>
        </w:tc>
      </w:tr>
      <w:tr w:rsidR="00302342" w:rsidRPr="00302342" w14:paraId="312C454D" w14:textId="77777777" w:rsidTr="00AC74A8">
        <w:trPr>
          <w:trHeight w:val="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260083" w14:textId="3869EE62" w:rsidR="00892A5D" w:rsidRPr="00302342" w:rsidRDefault="00892A5D" w:rsidP="00892A5D">
            <w:pPr>
              <w:ind w:right="277"/>
              <w:rPr>
                <w:rFonts w:ascii="Times New Roman" w:hAnsi="Times New Roman" w:cs="Times New Roman"/>
              </w:rPr>
            </w:pPr>
            <w:r w:rsidRPr="00BD6B43">
              <w:rPr>
                <w:rFonts w:ascii="Times New Roman" w:hAnsi="Times New Roman" w:cs="Times New Roman"/>
              </w:rPr>
              <w:t>[</w:t>
            </w:r>
            <w:r w:rsidR="008748AF" w:rsidRPr="00BD6B43">
              <w:rPr>
                <w:rFonts w:ascii="Times New Roman" w:hAnsi="Times New Roman" w:cs="Times New Roman"/>
              </w:rPr>
              <w:t>4</w:t>
            </w:r>
            <w:r w:rsidR="00290EDC" w:rsidRPr="00BD6B43">
              <w:rPr>
                <w:rFonts w:ascii="Times New Roman" w:hAnsi="Times New Roman" w:cs="Times New Roman"/>
              </w:rPr>
              <w:t>9</w:t>
            </w:r>
            <w:r w:rsidRPr="00BD6B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23617D" w14:textId="77777777" w:rsidR="00892A5D" w:rsidRPr="00302342" w:rsidRDefault="00892A5D" w:rsidP="00892A5D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9)</w:t>
            </w:r>
          </w:p>
          <w:p w14:paraId="715FC908" w14:textId="77777777" w:rsidR="00892A5D" w:rsidRPr="00302342" w:rsidRDefault="00892A5D" w:rsidP="00892A5D">
            <w:pPr>
              <w:pStyle w:val="ListParagraph"/>
              <w:numPr>
                <w:ilvl w:val="0"/>
                <w:numId w:val="6"/>
              </w:numPr>
              <w:ind w:left="37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11)</w:t>
            </w:r>
          </w:p>
          <w:p w14:paraId="6EEE69E5" w14:textId="77777777" w:rsidR="00892A5D" w:rsidRPr="00302342" w:rsidRDefault="00892A5D" w:rsidP="00892A5D">
            <w:pPr>
              <w:pStyle w:val="ListParagraph"/>
              <w:ind w:left="30" w:right="-89"/>
              <w:rPr>
                <w:rFonts w:ascii="Times New Roman" w:hAnsi="Times New Roman" w:cs="Times New Roman"/>
              </w:rPr>
            </w:pP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B022D5" w14:textId="77777777" w:rsidR="00892A5D" w:rsidRPr="00302342" w:rsidRDefault="00892A5D" w:rsidP="00FF3C34">
            <w:pPr>
              <w:pStyle w:val="ListParagraph"/>
              <w:tabs>
                <w:tab w:val="left" w:pos="546"/>
              </w:tabs>
              <w:ind w:left="434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>Stereological</w:t>
            </w:r>
          </w:p>
          <w:p w14:paraId="789A05BD" w14:textId="77777777" w:rsidR="00125F6E" w:rsidRPr="00302342" w:rsidRDefault="00892A5D" w:rsidP="00125F6E">
            <w:pPr>
              <w:pStyle w:val="ListParagraph"/>
              <w:numPr>
                <w:ilvl w:val="0"/>
                <w:numId w:val="3"/>
              </w:numPr>
              <w:tabs>
                <w:tab w:val="left" w:pos="321"/>
              </w:tabs>
              <w:ind w:left="434"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Left hemisphere only</w:t>
            </w:r>
          </w:p>
          <w:p w14:paraId="5CB6DC5C" w14:textId="77777777" w:rsidR="00125F6E" w:rsidRPr="00302342" w:rsidRDefault="00892A5D" w:rsidP="00125F6E">
            <w:pPr>
              <w:pStyle w:val="ListParagraph"/>
              <w:numPr>
                <w:ilvl w:val="0"/>
                <w:numId w:val="3"/>
              </w:numPr>
              <w:tabs>
                <w:tab w:val="left" w:pos="321"/>
              </w:tabs>
              <w:ind w:left="434"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11µm thickness</w:t>
            </w:r>
          </w:p>
          <w:p w14:paraId="2E5F08B4" w14:textId="77777777" w:rsidR="004D160D" w:rsidRPr="00302342" w:rsidRDefault="00892A5D" w:rsidP="004D160D">
            <w:pPr>
              <w:pStyle w:val="ListParagraph"/>
              <w:numPr>
                <w:ilvl w:val="0"/>
                <w:numId w:val="3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No borders specifically mentioned, but counts made within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only</w:t>
            </w:r>
          </w:p>
          <w:p w14:paraId="7FAAF09E" w14:textId="77777777" w:rsidR="00115326" w:rsidRPr="00302342" w:rsidRDefault="00892A5D" w:rsidP="00115326">
            <w:pPr>
              <w:pStyle w:val="ListParagraph"/>
              <w:numPr>
                <w:ilvl w:val="0"/>
                <w:numId w:val="3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Every 40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02342">
              <w:rPr>
                <w:rFonts w:ascii="Times New Roman" w:hAnsi="Times New Roman" w:cs="Times New Roman"/>
              </w:rPr>
              <w:t xml:space="preserve"> section was LFB stained; every 41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st</w:t>
            </w:r>
            <w:r w:rsidR="00125F6E" w:rsidRPr="0030234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2342">
              <w:rPr>
                <w:rFonts w:ascii="Times New Roman" w:hAnsi="Times New Roman" w:cs="Times New Roman"/>
              </w:rPr>
              <w:t xml:space="preserve">section was stained for </w:t>
            </w:r>
            <w:proofErr w:type="spellStart"/>
            <w:r w:rsidRPr="00302342">
              <w:rPr>
                <w:rFonts w:ascii="Times New Roman" w:hAnsi="Times New Roman" w:cs="Times New Roman"/>
              </w:rPr>
              <w:t>ChAT</w:t>
            </w:r>
            <w:proofErr w:type="spellEnd"/>
          </w:p>
          <w:p w14:paraId="3862EFD7" w14:textId="77777777" w:rsidR="00115326" w:rsidRPr="00302342" w:rsidRDefault="00892A5D" w:rsidP="00115326">
            <w:pPr>
              <w:pStyle w:val="ListParagraph"/>
              <w:numPr>
                <w:ilvl w:val="0"/>
                <w:numId w:val="3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Only cells &gt;20µm counted</w:t>
            </w:r>
          </w:p>
          <w:p w14:paraId="4B615AE5" w14:textId="00C5AC8A" w:rsidR="00892A5D" w:rsidRPr="00302342" w:rsidRDefault="00892A5D" w:rsidP="00115326">
            <w:pPr>
              <w:pStyle w:val="ListParagraph"/>
              <w:numPr>
                <w:ilvl w:val="0"/>
                <w:numId w:val="3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tereological counts made using the Abercrombie formula [</w:t>
            </w:r>
            <w:r w:rsidR="006E4A35">
              <w:rPr>
                <w:rFonts w:ascii="Times New Roman" w:hAnsi="Times New Roman" w:cs="Times New Roman"/>
              </w:rPr>
              <w:t>1</w:t>
            </w:r>
            <w:r w:rsidRPr="00302342">
              <w:rPr>
                <w:rFonts w:ascii="Times New Roman" w:hAnsi="Times New Roman" w:cs="Times New Roman"/>
              </w:rPr>
              <w:t>], rather than a dissector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7B6BE5" w14:textId="77777777" w:rsidR="00D361AC" w:rsidRPr="00302342" w:rsidRDefault="00892A5D" w:rsidP="00D361AC">
            <w:pPr>
              <w:pStyle w:val="ListParagraph"/>
              <w:numPr>
                <w:ilvl w:val="0"/>
                <w:numId w:val="3"/>
              </w:numPr>
              <w:ind w:left="90" w:right="-39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Mean loss of cholinergic cells in PD vs controls was 36%</w:t>
            </w:r>
          </w:p>
          <w:p w14:paraId="6EE83D25" w14:textId="77777777" w:rsidR="00D361AC" w:rsidRPr="00302342" w:rsidRDefault="00892A5D" w:rsidP="00D361AC">
            <w:pPr>
              <w:pStyle w:val="ListParagraph"/>
              <w:numPr>
                <w:ilvl w:val="0"/>
                <w:numId w:val="3"/>
              </w:numPr>
              <w:ind w:left="90" w:right="-39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23% loss of non-cholinergic neurons in PD</w:t>
            </w:r>
          </w:p>
          <w:p w14:paraId="7C6DA284" w14:textId="77777777" w:rsidR="00D361AC" w:rsidRPr="00302342" w:rsidRDefault="00892A5D" w:rsidP="00D361AC">
            <w:pPr>
              <w:pStyle w:val="ListParagraph"/>
              <w:numPr>
                <w:ilvl w:val="0"/>
                <w:numId w:val="3"/>
              </w:numPr>
              <w:ind w:left="90" w:right="-39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Greatest reduction was seen in caudal half of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</w:p>
          <w:p w14:paraId="70E8E1D3" w14:textId="016435B9" w:rsidR="00892A5D" w:rsidRPr="00302342" w:rsidRDefault="00892A5D" w:rsidP="00D361AC">
            <w:pPr>
              <w:pStyle w:val="ListParagraph"/>
              <w:numPr>
                <w:ilvl w:val="0"/>
                <w:numId w:val="3"/>
              </w:numPr>
              <w:ind w:left="90" w:right="-39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omal shrinkage of cholinergic (~26%) and non-cholinergic neurons (~14%) was seen in PD</w:t>
            </w:r>
          </w:p>
        </w:tc>
      </w:tr>
      <w:tr w:rsidR="00302342" w:rsidRPr="00302342" w14:paraId="2F1B6DF4" w14:textId="77777777" w:rsidTr="00AC74A8">
        <w:trPr>
          <w:gridAfter w:val="1"/>
          <w:wAfter w:w="52" w:type="dxa"/>
          <w:trHeight w:val="699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276B3F5" w14:textId="17F57953" w:rsidR="000B0725" w:rsidRPr="00302342" w:rsidRDefault="000B0725" w:rsidP="000B0725">
            <w:pPr>
              <w:ind w:right="277"/>
              <w:rPr>
                <w:rFonts w:ascii="Times New Roman" w:hAnsi="Times New Roman" w:cs="Times New Roman"/>
              </w:rPr>
            </w:pPr>
            <w:r w:rsidRPr="005014AC">
              <w:rPr>
                <w:rFonts w:ascii="Times New Roman" w:hAnsi="Times New Roman" w:cs="Times New Roman"/>
              </w:rPr>
              <w:t>[</w:t>
            </w:r>
            <w:r w:rsidR="00E07353" w:rsidRPr="005014AC">
              <w:rPr>
                <w:rFonts w:ascii="Times New Roman" w:hAnsi="Times New Roman" w:cs="Times New Roman"/>
              </w:rPr>
              <w:t>30</w:t>
            </w:r>
            <w:r w:rsidRPr="005014A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3924DB33" w14:textId="77777777" w:rsidR="000B0725" w:rsidRPr="00302342" w:rsidRDefault="000B0725" w:rsidP="000B0725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6)</w:t>
            </w:r>
          </w:p>
          <w:p w14:paraId="5EE2960B" w14:textId="77777777" w:rsidR="000B0725" w:rsidRPr="00302342" w:rsidRDefault="000B0725" w:rsidP="000B0725">
            <w:pPr>
              <w:pStyle w:val="ListParagraph"/>
              <w:ind w:left="37" w:right="-128"/>
              <w:rPr>
                <w:rFonts w:ascii="Times New Roman" w:hAnsi="Times New Roman" w:cs="Times New Roman"/>
              </w:rPr>
            </w:pPr>
          </w:p>
        </w:tc>
        <w:tc>
          <w:tcPr>
            <w:tcW w:w="51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F9F6A9" w14:textId="77777777" w:rsidR="000B0725" w:rsidRPr="00302342" w:rsidRDefault="000B0725" w:rsidP="00FF3C34">
            <w:pPr>
              <w:pStyle w:val="ListParagraph"/>
              <w:tabs>
                <w:tab w:val="left" w:pos="546"/>
              </w:tabs>
              <w:ind w:left="420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>Non-stereological</w:t>
            </w:r>
          </w:p>
          <w:p w14:paraId="45FE6806" w14:textId="77777777" w:rsidR="00247212" w:rsidRPr="00302342" w:rsidRDefault="000B0725" w:rsidP="00247212">
            <w:pPr>
              <w:pStyle w:val="ListParagraph"/>
              <w:numPr>
                <w:ilvl w:val="0"/>
                <w:numId w:val="1"/>
              </w:numPr>
              <w:tabs>
                <w:tab w:val="left" w:pos="321"/>
              </w:tabs>
              <w:ind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Unspecified hemispheric sides</w:t>
            </w:r>
          </w:p>
          <w:p w14:paraId="4E4F8D3F" w14:textId="77777777" w:rsidR="00F10A6D" w:rsidRPr="00302342" w:rsidRDefault="000B0725" w:rsidP="00F10A6D">
            <w:pPr>
              <w:pStyle w:val="ListParagraph"/>
              <w:numPr>
                <w:ilvl w:val="0"/>
                <w:numId w:val="1"/>
              </w:numPr>
              <w:tabs>
                <w:tab w:val="left" w:pos="321"/>
              </w:tabs>
              <w:ind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50µm thickness</w:t>
            </w:r>
          </w:p>
          <w:p w14:paraId="2A0B6C01" w14:textId="77777777" w:rsidR="00F10A6D" w:rsidRPr="00302342" w:rsidRDefault="000B0725" w:rsidP="00F10A6D">
            <w:pPr>
              <w:pStyle w:val="ListParagraph"/>
              <w:numPr>
                <w:ilvl w:val="0"/>
                <w:numId w:val="1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unts made every 10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02342">
              <w:rPr>
                <w:rFonts w:ascii="Times New Roman" w:hAnsi="Times New Roman" w:cs="Times New Roman"/>
              </w:rPr>
              <w:t>/20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02342">
              <w:rPr>
                <w:rFonts w:ascii="Times New Roman" w:hAnsi="Times New Roman" w:cs="Times New Roman"/>
              </w:rPr>
              <w:t xml:space="preserve"> section’ (0.5/1mm between sections) using a computer reconstruction of the mapped section</w:t>
            </w:r>
          </w:p>
          <w:p w14:paraId="5839C532" w14:textId="0756DA90" w:rsidR="00777E43" w:rsidRPr="00302342" w:rsidRDefault="000B0725" w:rsidP="00F10A6D">
            <w:pPr>
              <w:pStyle w:val="ListParagraph"/>
              <w:numPr>
                <w:ilvl w:val="0"/>
                <w:numId w:val="1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Quantification utilised an arbitrary correction factor for double counting</w:t>
            </w:r>
          </w:p>
          <w:p w14:paraId="35A30E3F" w14:textId="3CCB243B" w:rsidR="000B0725" w:rsidRPr="00302342" w:rsidRDefault="000B0725" w:rsidP="00777E43">
            <w:pPr>
              <w:pStyle w:val="ListParagraph"/>
              <w:numPr>
                <w:ilvl w:val="0"/>
                <w:numId w:val="1"/>
              </w:numPr>
              <w:tabs>
                <w:tab w:val="left" w:pos="179"/>
              </w:tabs>
              <w:ind w:left="321" w:hanging="142"/>
              <w:rPr>
                <w:rFonts w:ascii="Times New Roman" w:hAnsi="Times New Roman" w:cs="Times New Roman"/>
              </w:rPr>
            </w:pPr>
            <w:proofErr w:type="spellStart"/>
            <w:r w:rsidRPr="00302342">
              <w:rPr>
                <w:rFonts w:ascii="Times New Roman" w:hAnsi="Times New Roman" w:cs="Times New Roman"/>
              </w:rPr>
              <w:t>ChAT-ir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eurons counted</w:t>
            </w:r>
          </w:p>
        </w:tc>
        <w:tc>
          <w:tcPr>
            <w:tcW w:w="58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EF2911" w14:textId="77777777" w:rsidR="001B5D7E" w:rsidRPr="00302342" w:rsidRDefault="000B0725" w:rsidP="001B5D7E">
            <w:pPr>
              <w:pStyle w:val="ListParagraph"/>
              <w:numPr>
                <w:ilvl w:val="0"/>
                <w:numId w:val="1"/>
              </w:numPr>
              <w:ind w:left="90" w:right="-110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mbined PPN and LDT counts: 19,400 ± 655</w:t>
            </w:r>
          </w:p>
          <w:p w14:paraId="2AFFC3C4" w14:textId="77777777" w:rsidR="001B5D7E" w:rsidRPr="00302342" w:rsidRDefault="000B0725" w:rsidP="001B5D7E">
            <w:pPr>
              <w:pStyle w:val="ListParagraph"/>
              <w:numPr>
                <w:ilvl w:val="0"/>
                <w:numId w:val="1"/>
              </w:numPr>
              <w:ind w:left="90" w:right="-110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Cholinergic neuron distribution: 30%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; 57%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d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and 13% LDT</w:t>
            </w:r>
          </w:p>
          <w:p w14:paraId="4B665017" w14:textId="7618A85C" w:rsidR="000B0725" w:rsidRPr="00302342" w:rsidRDefault="000B0725" w:rsidP="001B5D7E">
            <w:pPr>
              <w:pStyle w:val="ListParagraph"/>
              <w:numPr>
                <w:ilvl w:val="0"/>
                <w:numId w:val="1"/>
              </w:numPr>
              <w:ind w:left="90" w:right="-110" w:hanging="142"/>
              <w:rPr>
                <w:rFonts w:ascii="Times New Roman" w:hAnsi="Times New Roman" w:cs="Times New Roman"/>
              </w:rPr>
            </w:pP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holinergic neurons: 58%; remainder (42%) </w:t>
            </w:r>
            <w:r w:rsidR="00C75C63" w:rsidRPr="00302342">
              <w:rPr>
                <w:rFonts w:ascii="Times New Roman" w:hAnsi="Times New Roman" w:cs="Times New Roman"/>
              </w:rPr>
              <w:t>neurons were</w:t>
            </w:r>
            <w:r w:rsidRPr="00302342">
              <w:rPr>
                <w:rFonts w:ascii="Times New Roman" w:hAnsi="Times New Roman" w:cs="Times New Roman"/>
              </w:rPr>
              <w:t xml:space="preserve"> non-cholinergic </w:t>
            </w:r>
          </w:p>
        </w:tc>
      </w:tr>
      <w:tr w:rsidR="00302342" w:rsidRPr="00302342" w14:paraId="79B899A5" w14:textId="77777777" w:rsidTr="00AC74A8">
        <w:trPr>
          <w:gridAfter w:val="1"/>
          <w:wAfter w:w="52" w:type="dxa"/>
          <w:trHeight w:val="69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B595D" w14:textId="55A1D6D3" w:rsidR="002577F1" w:rsidRPr="00302342" w:rsidRDefault="002577F1" w:rsidP="002577F1">
            <w:pPr>
              <w:ind w:right="277"/>
              <w:rPr>
                <w:rFonts w:ascii="Times New Roman" w:hAnsi="Times New Roman" w:cs="Times New Roman"/>
              </w:rPr>
            </w:pPr>
            <w:r w:rsidRPr="005014AC">
              <w:rPr>
                <w:rFonts w:ascii="Times New Roman" w:hAnsi="Times New Roman" w:cs="Times New Roman"/>
              </w:rPr>
              <w:t>[</w:t>
            </w:r>
            <w:r w:rsidR="006B4E06" w:rsidRPr="005014AC">
              <w:rPr>
                <w:rFonts w:ascii="Times New Roman" w:hAnsi="Times New Roman" w:cs="Times New Roman"/>
              </w:rPr>
              <w:t>1</w:t>
            </w:r>
            <w:r w:rsidR="00F51F14" w:rsidRPr="005014AC">
              <w:rPr>
                <w:rFonts w:ascii="Times New Roman" w:hAnsi="Times New Roman" w:cs="Times New Roman"/>
              </w:rPr>
              <w:t>5</w:t>
            </w:r>
            <w:r w:rsidRPr="005014A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BCC9F" w14:textId="77777777" w:rsidR="002577F1" w:rsidRPr="00302342" w:rsidRDefault="002577F1" w:rsidP="002577F1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s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=5</w:t>
            </w:r>
            <w:r w:rsidRPr="00302342">
              <w:rPr>
                <w:rFonts w:ascii="Times New Roman" w:hAnsi="Times New Roman" w:cs="Times New Roman"/>
              </w:rPr>
              <w:t>)</w:t>
            </w:r>
          </w:p>
          <w:p w14:paraId="3030322F" w14:textId="6945F6A1" w:rsidR="002577F1" w:rsidRPr="00302342" w:rsidRDefault="002577F1" w:rsidP="002577F1">
            <w:pPr>
              <w:pStyle w:val="ListParagraph"/>
              <w:numPr>
                <w:ilvl w:val="0"/>
                <w:numId w:val="6"/>
              </w:numPr>
              <w:ind w:left="37" w:right="-272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=6</w:t>
            </w:r>
            <w:r w:rsidRPr="00302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37CE5" w14:textId="77777777" w:rsidR="002577F1" w:rsidRPr="00302342" w:rsidRDefault="002577F1" w:rsidP="00545D91">
            <w:pPr>
              <w:pStyle w:val="ListParagraph"/>
              <w:tabs>
                <w:tab w:val="left" w:pos="546"/>
              </w:tabs>
              <w:ind w:left="502" w:hanging="323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>Non-stereological</w:t>
            </w:r>
          </w:p>
          <w:p w14:paraId="66947E0A" w14:textId="77777777" w:rsidR="00E1603D" w:rsidRPr="00302342" w:rsidRDefault="002577F1" w:rsidP="00E1603D">
            <w:pPr>
              <w:pStyle w:val="ListParagraph"/>
              <w:numPr>
                <w:ilvl w:val="0"/>
                <w:numId w:val="9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Unspecified hemispheric sides</w:t>
            </w:r>
          </w:p>
          <w:p w14:paraId="64481BFC" w14:textId="77777777" w:rsidR="00E1603D" w:rsidRPr="00302342" w:rsidRDefault="002577F1" w:rsidP="00E1603D">
            <w:pPr>
              <w:pStyle w:val="ListParagraph"/>
              <w:numPr>
                <w:ilvl w:val="0"/>
                <w:numId w:val="9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50µm thickness, cut coronally with consecutive sections retained</w:t>
            </w:r>
          </w:p>
          <w:p w14:paraId="54502761" w14:textId="77777777" w:rsidR="00E1603D" w:rsidRPr="00302342" w:rsidRDefault="002577F1" w:rsidP="00E1603D">
            <w:pPr>
              <w:pStyle w:val="ListParagraph"/>
              <w:numPr>
                <w:ilvl w:val="0"/>
                <w:numId w:val="9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lastRenderedPageBreak/>
              <w:t xml:space="preserve">Precise boundaries for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Tg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ot given</w:t>
            </w:r>
          </w:p>
          <w:p w14:paraId="4401F00B" w14:textId="677A27A7" w:rsidR="002577F1" w:rsidRPr="00302342" w:rsidRDefault="002577F1" w:rsidP="00E1603D">
            <w:pPr>
              <w:pStyle w:val="ListParagraph"/>
              <w:numPr>
                <w:ilvl w:val="0"/>
                <w:numId w:val="9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tained for SP-</w:t>
            </w:r>
            <w:proofErr w:type="spellStart"/>
            <w:r w:rsidRPr="00302342">
              <w:rPr>
                <w:rFonts w:ascii="Times New Roman" w:hAnsi="Times New Roman" w:cs="Times New Roman"/>
              </w:rPr>
              <w:t>ir</w:t>
            </w:r>
            <w:proofErr w:type="spellEnd"/>
            <w:r w:rsidRPr="00302342">
              <w:rPr>
                <w:rFonts w:ascii="Times New Roman" w:hAnsi="Times New Roman" w:cs="Times New Roman"/>
              </w:rPr>
              <w:t>; counting was stratified as ‘large’ or ‘small’ neurons based on soma measurements being &gt; or &lt;20µm</w:t>
            </w:r>
          </w:p>
        </w:tc>
        <w:tc>
          <w:tcPr>
            <w:tcW w:w="5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DBE12" w14:textId="77777777" w:rsidR="00473CDE" w:rsidRPr="00302342" w:rsidRDefault="002577F1" w:rsidP="00473CDE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lastRenderedPageBreak/>
              <w:t>Total SP-</w:t>
            </w:r>
            <w:proofErr w:type="spellStart"/>
            <w:r w:rsidRPr="00302342">
              <w:rPr>
                <w:rFonts w:ascii="Times New Roman" w:hAnsi="Times New Roman" w:cs="Times New Roman"/>
              </w:rPr>
              <w:t>ir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ells in controls (54465 ± 4493) vs PD (31065 ± 5291): A 43% loss</w:t>
            </w:r>
          </w:p>
          <w:p w14:paraId="6F532489" w14:textId="77777777" w:rsidR="00ED5547" w:rsidRPr="00302342" w:rsidRDefault="002577F1" w:rsidP="00ED5547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Large SP-</w:t>
            </w:r>
            <w:proofErr w:type="spellStart"/>
            <w:r w:rsidRPr="00302342">
              <w:rPr>
                <w:rFonts w:ascii="Times New Roman" w:hAnsi="Times New Roman" w:cs="Times New Roman"/>
              </w:rPr>
              <w:t>ir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ells in controls (36935 ± 3994) vs PD (17038 ± 4710): A 54% loss</w:t>
            </w:r>
          </w:p>
          <w:p w14:paraId="1962ADF7" w14:textId="3034A964" w:rsidR="002577F1" w:rsidRPr="00302342" w:rsidRDefault="002577F1" w:rsidP="00ED5547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lastRenderedPageBreak/>
              <w:t>Small SP-</w:t>
            </w:r>
            <w:proofErr w:type="spellStart"/>
            <w:r w:rsidRPr="00302342">
              <w:rPr>
                <w:rFonts w:ascii="Times New Roman" w:hAnsi="Times New Roman" w:cs="Times New Roman"/>
              </w:rPr>
              <w:t>ir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ells in controls (17530 ± 1132) vs PD (13208 ± 1460): A 25% loss</w:t>
            </w:r>
          </w:p>
        </w:tc>
      </w:tr>
      <w:tr w:rsidR="00302342" w:rsidRPr="00302342" w14:paraId="55C9DB37" w14:textId="77777777" w:rsidTr="00AC74A8">
        <w:trPr>
          <w:gridAfter w:val="1"/>
          <w:wAfter w:w="52" w:type="dxa"/>
          <w:trHeight w:val="69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A6916" w14:textId="5556C92D" w:rsidR="003E32BC" w:rsidRPr="00302342" w:rsidRDefault="003E32BC" w:rsidP="003E32BC">
            <w:pPr>
              <w:ind w:right="277"/>
              <w:rPr>
                <w:rFonts w:ascii="Times New Roman" w:hAnsi="Times New Roman" w:cs="Times New Roman"/>
              </w:rPr>
            </w:pPr>
            <w:r w:rsidRPr="00B32EEB">
              <w:rPr>
                <w:rFonts w:ascii="Times New Roman" w:hAnsi="Times New Roman" w:cs="Times New Roman"/>
              </w:rPr>
              <w:lastRenderedPageBreak/>
              <w:t>[</w:t>
            </w:r>
            <w:r w:rsidR="00DA020B" w:rsidRPr="00B32EEB">
              <w:rPr>
                <w:rFonts w:ascii="Times New Roman" w:hAnsi="Times New Roman" w:cs="Times New Roman"/>
              </w:rPr>
              <w:t>20</w:t>
            </w:r>
            <w:r w:rsidRPr="00B32E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7F703" w14:textId="77777777" w:rsidR="003E32BC" w:rsidRPr="00302342" w:rsidRDefault="003E32BC" w:rsidP="003E32BC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s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=4</w:t>
            </w:r>
            <w:r w:rsidRPr="00302342">
              <w:rPr>
                <w:rFonts w:ascii="Times New Roman" w:hAnsi="Times New Roman" w:cs="Times New Roman"/>
              </w:rPr>
              <w:t>)</w:t>
            </w:r>
          </w:p>
          <w:p w14:paraId="225C18B7" w14:textId="77777777" w:rsidR="003E32BC" w:rsidRPr="00302342" w:rsidRDefault="003E32BC" w:rsidP="003E32BC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=4</w:t>
            </w:r>
            <w:r w:rsidRPr="00302342">
              <w:rPr>
                <w:rFonts w:ascii="Times New Roman" w:hAnsi="Times New Roman" w:cs="Times New Roman"/>
              </w:rPr>
              <w:t>)</w:t>
            </w:r>
          </w:p>
          <w:p w14:paraId="586E1628" w14:textId="77777777" w:rsidR="003E32BC" w:rsidRPr="00302342" w:rsidRDefault="003E32BC" w:rsidP="00374673">
            <w:pPr>
              <w:pStyle w:val="ListParagraph"/>
              <w:ind w:left="37" w:right="-128"/>
              <w:rPr>
                <w:rFonts w:ascii="Times New Roman" w:hAnsi="Times New Roman" w:cs="Times New Roman"/>
              </w:rPr>
            </w:pP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CEA2A" w14:textId="77777777" w:rsidR="003E32BC" w:rsidRPr="00302342" w:rsidRDefault="003E32BC" w:rsidP="0083567C">
            <w:pPr>
              <w:pStyle w:val="ListParagraph"/>
              <w:tabs>
                <w:tab w:val="left" w:pos="546"/>
              </w:tabs>
              <w:ind w:left="502" w:hanging="323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>Non-stereological</w:t>
            </w:r>
          </w:p>
          <w:p w14:paraId="1CC8EE91" w14:textId="77777777" w:rsidR="0083567C" w:rsidRPr="00302342" w:rsidRDefault="003E32BC" w:rsidP="0083567C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Unspecified hemispheric sides</w:t>
            </w:r>
          </w:p>
          <w:p w14:paraId="40E53E96" w14:textId="77777777" w:rsidR="0083567C" w:rsidRPr="00302342" w:rsidRDefault="003E32BC" w:rsidP="0083567C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50µm thickness; 15 sections per series (spanning 750µm)</w:t>
            </w:r>
          </w:p>
          <w:p w14:paraId="6D77F8F1" w14:textId="77777777" w:rsidR="0083567C" w:rsidRPr="00302342" w:rsidRDefault="003E32BC" w:rsidP="0083567C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Originated from a coronally dissected block; PPN boundaries not described</w:t>
            </w:r>
          </w:p>
          <w:p w14:paraId="1254D9F8" w14:textId="5D0A414C" w:rsidR="003E32BC" w:rsidRPr="00302342" w:rsidRDefault="003E32BC" w:rsidP="0083567C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P-stained cells counted</w:t>
            </w:r>
          </w:p>
        </w:tc>
        <w:tc>
          <w:tcPr>
            <w:tcW w:w="5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AC5F9" w14:textId="461230F5" w:rsidR="003E32BC" w:rsidRPr="00302342" w:rsidRDefault="003E32BC" w:rsidP="00ED04C8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Control PPN </w:t>
            </w:r>
            <w:proofErr w:type="spellStart"/>
            <w:r w:rsidRPr="00302342">
              <w:rPr>
                <w:rFonts w:ascii="Times New Roman" w:hAnsi="Times New Roman" w:cs="Times New Roman"/>
              </w:rPr>
              <w:t>SP+ve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ount (1,043 ± 235; count ± SEM) vs PD (450 ± 121): A 57% loss</w:t>
            </w:r>
          </w:p>
        </w:tc>
      </w:tr>
      <w:tr w:rsidR="00302342" w:rsidRPr="00302342" w14:paraId="4D3AD8A1" w14:textId="77777777" w:rsidTr="00AC74A8">
        <w:trPr>
          <w:gridAfter w:val="1"/>
          <w:wAfter w:w="52" w:type="dxa"/>
          <w:trHeight w:val="69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AAD58" w14:textId="19DB9ED1" w:rsidR="00982A96" w:rsidRPr="00302342" w:rsidRDefault="00982A96" w:rsidP="00982A96">
            <w:pPr>
              <w:ind w:right="277"/>
              <w:rPr>
                <w:rFonts w:ascii="Times New Roman" w:hAnsi="Times New Roman" w:cs="Times New Roman"/>
              </w:rPr>
            </w:pPr>
            <w:r w:rsidRPr="00B32EEB">
              <w:rPr>
                <w:rFonts w:ascii="Times New Roman" w:hAnsi="Times New Roman" w:cs="Times New Roman"/>
              </w:rPr>
              <w:t>[</w:t>
            </w:r>
            <w:r w:rsidR="00CC3F10" w:rsidRPr="00B32EEB">
              <w:rPr>
                <w:rFonts w:ascii="Times New Roman" w:hAnsi="Times New Roman" w:cs="Times New Roman"/>
              </w:rPr>
              <w:t>7</w:t>
            </w:r>
            <w:r w:rsidR="00D72EED" w:rsidRPr="00B32EEB">
              <w:rPr>
                <w:rFonts w:ascii="Times New Roman" w:hAnsi="Times New Roman" w:cs="Times New Roman"/>
              </w:rPr>
              <w:t>1</w:t>
            </w:r>
            <w:r w:rsidRPr="00B32E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CC27C" w14:textId="77777777" w:rsidR="00982A96" w:rsidRPr="00302342" w:rsidRDefault="00982A96" w:rsidP="00982A96">
            <w:pPr>
              <w:pStyle w:val="ListParagraph"/>
              <w:numPr>
                <w:ilvl w:val="0"/>
                <w:numId w:val="6"/>
              </w:numPr>
              <w:ind w:left="37" w:right="-20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8)</w:t>
            </w:r>
          </w:p>
          <w:p w14:paraId="71FDF5EC" w14:textId="77777777" w:rsidR="00982A96" w:rsidRPr="00302342" w:rsidRDefault="00982A96" w:rsidP="00982A96">
            <w:pPr>
              <w:pStyle w:val="ListParagraph"/>
              <w:numPr>
                <w:ilvl w:val="0"/>
                <w:numId w:val="6"/>
              </w:numPr>
              <w:ind w:left="37" w:right="-20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4)</w:t>
            </w:r>
          </w:p>
          <w:p w14:paraId="6838C1EA" w14:textId="36D047B6" w:rsidR="00982A96" w:rsidRPr="00302342" w:rsidRDefault="00982A96" w:rsidP="00982A96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Mixed PD/A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BD706" w14:textId="1C0B1B55" w:rsidR="00982A96" w:rsidRPr="00302342" w:rsidRDefault="007E141C" w:rsidP="00FF3C34">
            <w:pPr>
              <w:pStyle w:val="ListParagraph"/>
              <w:tabs>
                <w:tab w:val="left" w:pos="546"/>
              </w:tabs>
              <w:ind w:left="404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82A96" w:rsidRPr="00302342">
              <w:rPr>
                <w:rFonts w:ascii="Times New Roman" w:hAnsi="Times New Roman" w:cs="Times New Roman"/>
                <w:b/>
                <w:bCs/>
              </w:rPr>
              <w:t>Non-stereological</w:t>
            </w:r>
          </w:p>
          <w:p w14:paraId="5EE42C60" w14:textId="77777777" w:rsidR="001262CB" w:rsidRPr="00302342" w:rsidRDefault="00982A96" w:rsidP="001262CB">
            <w:pPr>
              <w:pStyle w:val="ListParagraph"/>
              <w:numPr>
                <w:ilvl w:val="0"/>
                <w:numId w:val="3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Unspecified hemispheric sides</w:t>
            </w:r>
          </w:p>
          <w:p w14:paraId="463BD403" w14:textId="77777777" w:rsidR="001262CB" w:rsidRPr="00302342" w:rsidRDefault="00982A96" w:rsidP="001262CB">
            <w:pPr>
              <w:pStyle w:val="ListParagraph"/>
              <w:numPr>
                <w:ilvl w:val="0"/>
                <w:numId w:val="3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12µm thickness</w:t>
            </w:r>
          </w:p>
          <w:p w14:paraId="018D57F4" w14:textId="77777777" w:rsidR="001262CB" w:rsidRPr="00302342" w:rsidRDefault="00982A96" w:rsidP="001262CB">
            <w:pPr>
              <w:pStyle w:val="ListParagraph"/>
              <w:numPr>
                <w:ilvl w:val="0"/>
                <w:numId w:val="3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Every 20</w:t>
            </w:r>
            <w:r w:rsidRPr="0030234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02342">
              <w:rPr>
                <w:rFonts w:ascii="Times New Roman" w:hAnsi="Times New Roman" w:cs="Times New Roman"/>
              </w:rPr>
              <w:t xml:space="preserve"> section stained with CFV</w:t>
            </w:r>
          </w:p>
          <w:p w14:paraId="764FC3FB" w14:textId="77777777" w:rsidR="001262CB" w:rsidRPr="00302342" w:rsidRDefault="00982A96" w:rsidP="001262CB">
            <w:pPr>
              <w:pStyle w:val="ListParagraph"/>
              <w:numPr>
                <w:ilvl w:val="0"/>
                <w:numId w:val="3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A single section from three levels along the rostro-caudal axis was counted</w:t>
            </w:r>
          </w:p>
          <w:p w14:paraId="36F7573F" w14:textId="77777777" w:rsidR="001262CB" w:rsidRPr="00302342" w:rsidRDefault="00982A96" w:rsidP="001262CB">
            <w:pPr>
              <w:pStyle w:val="ListParagraph"/>
              <w:numPr>
                <w:ilvl w:val="0"/>
                <w:numId w:val="3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Only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eurons counted; boundaries set by SCP and </w:t>
            </w:r>
            <w:proofErr w:type="spellStart"/>
            <w:r w:rsidRPr="00302342">
              <w:rPr>
                <w:rFonts w:ascii="Times New Roman" w:hAnsi="Times New Roman" w:cs="Times New Roman"/>
              </w:rPr>
              <w:t>CTg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and by CFV staining to identify neuropil</w:t>
            </w:r>
          </w:p>
          <w:p w14:paraId="647409A5" w14:textId="79E08FBE" w:rsidR="00982A96" w:rsidRPr="00302342" w:rsidRDefault="00982A96" w:rsidP="001262CB">
            <w:pPr>
              <w:pStyle w:val="ListParagraph"/>
              <w:numPr>
                <w:ilvl w:val="0"/>
                <w:numId w:val="3"/>
              </w:numPr>
              <w:tabs>
                <w:tab w:val="left" w:pos="546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ells &gt;20 µm counted</w:t>
            </w:r>
          </w:p>
        </w:tc>
        <w:tc>
          <w:tcPr>
            <w:tcW w:w="5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99F56" w14:textId="77777777" w:rsidR="007C6B62" w:rsidRPr="00302342" w:rsidRDefault="00982A96" w:rsidP="007C6B62">
            <w:pPr>
              <w:pStyle w:val="ListParagraph"/>
              <w:numPr>
                <w:ilvl w:val="0"/>
                <w:numId w:val="3"/>
              </w:numPr>
              <w:ind w:left="90" w:right="4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46% neuronal loss in PD vs controls</w:t>
            </w:r>
          </w:p>
          <w:p w14:paraId="3E519694" w14:textId="3AEC9537" w:rsidR="007C6B62" w:rsidRPr="00302342" w:rsidRDefault="00982A96" w:rsidP="007C6B62">
            <w:pPr>
              <w:pStyle w:val="ListParagraph"/>
              <w:numPr>
                <w:ilvl w:val="0"/>
                <w:numId w:val="3"/>
              </w:numPr>
              <w:ind w:left="90" w:right="4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Significant negative correlation between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</w:t>
            </w:r>
            <w:r w:rsidR="003362C5">
              <w:rPr>
                <w:rFonts w:ascii="Times New Roman" w:hAnsi="Times New Roman" w:cs="Times New Roman"/>
              </w:rPr>
              <w:t>neuronal count</w:t>
            </w:r>
            <w:r w:rsidRPr="0030234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342">
              <w:rPr>
                <w:rFonts w:ascii="Times New Roman" w:hAnsi="Times New Roman" w:cs="Times New Roman"/>
              </w:rPr>
              <w:t>SNp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euronal loss</w:t>
            </w:r>
          </w:p>
          <w:p w14:paraId="3C660FD9" w14:textId="5A0CF64C" w:rsidR="00982A96" w:rsidRPr="00302342" w:rsidRDefault="00982A96" w:rsidP="007C6B62">
            <w:pPr>
              <w:pStyle w:val="ListParagraph"/>
              <w:numPr>
                <w:ilvl w:val="0"/>
                <w:numId w:val="3"/>
              </w:numPr>
              <w:ind w:left="90" w:right="4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ell counts varied considerably between PD patients</w:t>
            </w:r>
          </w:p>
          <w:p w14:paraId="52A2DE66" w14:textId="77777777" w:rsidR="00982A96" w:rsidRPr="00302342" w:rsidRDefault="00982A96" w:rsidP="007C6B62">
            <w:pPr>
              <w:pStyle w:val="ListParagraph"/>
              <w:ind w:left="219" w:right="-95"/>
              <w:rPr>
                <w:rFonts w:ascii="Times New Roman" w:hAnsi="Times New Roman" w:cs="Times New Roman"/>
              </w:rPr>
            </w:pPr>
          </w:p>
        </w:tc>
      </w:tr>
      <w:tr w:rsidR="00302342" w:rsidRPr="00302342" w14:paraId="68B08784" w14:textId="77777777" w:rsidTr="00AC74A8">
        <w:trPr>
          <w:gridAfter w:val="1"/>
          <w:wAfter w:w="52" w:type="dxa"/>
          <w:trHeight w:val="69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6EC10" w14:textId="1D03ADA3" w:rsidR="0037283B" w:rsidRPr="00302342" w:rsidRDefault="0037283B" w:rsidP="0037283B">
            <w:pPr>
              <w:ind w:right="277"/>
              <w:rPr>
                <w:rFonts w:ascii="Times New Roman" w:hAnsi="Times New Roman" w:cs="Times New Roman"/>
              </w:rPr>
            </w:pPr>
            <w:r w:rsidRPr="00E204F2">
              <w:rPr>
                <w:rFonts w:ascii="Times New Roman" w:hAnsi="Times New Roman" w:cs="Times New Roman"/>
              </w:rPr>
              <w:t>[</w:t>
            </w:r>
            <w:r w:rsidR="001976A6" w:rsidRPr="00E204F2">
              <w:rPr>
                <w:rFonts w:ascii="Times New Roman" w:hAnsi="Times New Roman" w:cs="Times New Roman"/>
              </w:rPr>
              <w:t>2</w:t>
            </w:r>
            <w:r w:rsidR="00B01E39" w:rsidRPr="00E204F2">
              <w:rPr>
                <w:rFonts w:ascii="Times New Roman" w:hAnsi="Times New Roman" w:cs="Times New Roman"/>
              </w:rPr>
              <w:t>4</w:t>
            </w:r>
            <w:r w:rsidRPr="00E204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1E4C9" w14:textId="77777777" w:rsidR="0037283B" w:rsidRPr="00302342" w:rsidRDefault="0037283B" w:rsidP="0037283B">
            <w:pPr>
              <w:pStyle w:val="ListParagraph"/>
              <w:numPr>
                <w:ilvl w:val="0"/>
                <w:numId w:val="5"/>
              </w:numPr>
              <w:ind w:left="37" w:right="-39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15)</w:t>
            </w:r>
          </w:p>
          <w:p w14:paraId="16E2D9AD" w14:textId="77777777" w:rsidR="0037283B" w:rsidRPr="00302342" w:rsidRDefault="0037283B" w:rsidP="0037283B">
            <w:pPr>
              <w:pStyle w:val="ListParagraph"/>
              <w:numPr>
                <w:ilvl w:val="0"/>
                <w:numId w:val="5"/>
              </w:numPr>
              <w:ind w:left="37" w:right="-39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14)</w:t>
            </w:r>
          </w:p>
          <w:p w14:paraId="17C56FA2" w14:textId="77777777" w:rsidR="0037283B" w:rsidRPr="00302342" w:rsidRDefault="0037283B" w:rsidP="0037283B">
            <w:pPr>
              <w:pStyle w:val="ListParagraph"/>
              <w:numPr>
                <w:ilvl w:val="0"/>
                <w:numId w:val="5"/>
              </w:numPr>
              <w:ind w:left="37" w:right="-39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SP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2)</w:t>
            </w:r>
          </w:p>
          <w:p w14:paraId="0C584CA8" w14:textId="77777777" w:rsidR="0037283B" w:rsidRPr="00302342" w:rsidRDefault="0037283B" w:rsidP="0037283B">
            <w:pPr>
              <w:pStyle w:val="ListParagraph"/>
              <w:numPr>
                <w:ilvl w:val="0"/>
                <w:numId w:val="5"/>
              </w:numPr>
              <w:ind w:left="37" w:right="-396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A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5)</w:t>
            </w:r>
          </w:p>
          <w:p w14:paraId="032B028D" w14:textId="3281825A" w:rsidR="0037283B" w:rsidRPr="00302342" w:rsidRDefault="0037283B" w:rsidP="0037283B">
            <w:pPr>
              <w:pStyle w:val="ListParagraph"/>
              <w:numPr>
                <w:ilvl w:val="0"/>
                <w:numId w:val="6"/>
              </w:numPr>
              <w:ind w:left="37" w:right="-20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DAT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17)</w:t>
            </w: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28ED0" w14:textId="7C405A5B" w:rsidR="0037283B" w:rsidRPr="00302342" w:rsidRDefault="005D61C1" w:rsidP="00FF3C34">
            <w:pPr>
              <w:pStyle w:val="ListParagraph"/>
              <w:tabs>
                <w:tab w:val="left" w:pos="546"/>
              </w:tabs>
              <w:ind w:left="404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7283B" w:rsidRPr="00302342">
              <w:rPr>
                <w:rFonts w:ascii="Times New Roman" w:hAnsi="Times New Roman" w:cs="Times New Roman"/>
                <w:b/>
                <w:bCs/>
              </w:rPr>
              <w:t>Non-stereological</w:t>
            </w:r>
          </w:p>
          <w:p w14:paraId="566C5600" w14:textId="77777777" w:rsidR="00887643" w:rsidRPr="00302342" w:rsidRDefault="0037283B" w:rsidP="00887643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463"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Unspecified hemispheric sides</w:t>
            </w:r>
          </w:p>
          <w:p w14:paraId="574CB234" w14:textId="77777777" w:rsidR="00887643" w:rsidRPr="00302342" w:rsidRDefault="0037283B" w:rsidP="00887643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463"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5-7µm thickness</w:t>
            </w:r>
          </w:p>
          <w:p w14:paraId="7E071BC7" w14:textId="77777777" w:rsidR="00887643" w:rsidRPr="00302342" w:rsidRDefault="0037283B" w:rsidP="00887643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463" w:hanging="265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amples were from two PPN levels</w:t>
            </w:r>
          </w:p>
          <w:p w14:paraId="6685013A" w14:textId="77777777" w:rsidR="005D61C1" w:rsidRPr="00302342" w:rsidRDefault="0037283B" w:rsidP="005D61C1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Only evaluated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>, but delineating borders not described</w:t>
            </w:r>
          </w:p>
          <w:p w14:paraId="553FA9C4" w14:textId="77777777" w:rsidR="005D61C1" w:rsidRPr="00302342" w:rsidRDefault="0037283B" w:rsidP="005D61C1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Subtype non-specific neurons counted in CFV-H&amp;E-stained sections</w:t>
            </w:r>
          </w:p>
          <w:p w14:paraId="090D7CEA" w14:textId="77777777" w:rsidR="005D61C1" w:rsidRPr="00302342" w:rsidRDefault="0037283B" w:rsidP="005D61C1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ells counted if &gt;20µm and containing prominent nucleoli and abundant Nissl substance</w:t>
            </w:r>
          </w:p>
          <w:p w14:paraId="433FD8FF" w14:textId="77777777" w:rsidR="005D61C1" w:rsidRPr="00302342" w:rsidRDefault="0037283B" w:rsidP="005D61C1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Neuronal counts made under ×400 magnification using an ocular µm</w:t>
            </w:r>
          </w:p>
          <w:p w14:paraId="240D7B72" w14:textId="1D363299" w:rsidR="0037283B" w:rsidRPr="00302342" w:rsidRDefault="0037283B" w:rsidP="005D61C1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LBs and NFTs counted in the sam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FoV</w:t>
            </w:r>
            <w:proofErr w:type="spellEnd"/>
          </w:p>
        </w:tc>
        <w:tc>
          <w:tcPr>
            <w:tcW w:w="5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8426D" w14:textId="77777777" w:rsidR="00576607" w:rsidRPr="00302342" w:rsidRDefault="0037283B" w:rsidP="00576607">
            <w:pPr>
              <w:pStyle w:val="ListParagraph"/>
              <w:numPr>
                <w:ilvl w:val="0"/>
                <w:numId w:val="2"/>
              </w:numPr>
              <w:ind w:left="90" w:right="18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66-85% neuronal (neurotype non-specific) loss in PPNs of PD cases</w:t>
            </w:r>
          </w:p>
          <w:p w14:paraId="09D0F275" w14:textId="77777777" w:rsidR="00576607" w:rsidRPr="00302342" w:rsidRDefault="0037283B" w:rsidP="00576607">
            <w:pPr>
              <w:pStyle w:val="ListParagraph"/>
              <w:numPr>
                <w:ilvl w:val="0"/>
                <w:numId w:val="2"/>
              </w:numPr>
              <w:ind w:left="90" w:right="18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53%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euronal loss in PD vs controls</w:t>
            </w:r>
          </w:p>
          <w:p w14:paraId="34457BF0" w14:textId="7E07BC55" w:rsidR="0037283B" w:rsidRPr="00302342" w:rsidRDefault="0037283B" w:rsidP="00576607">
            <w:pPr>
              <w:pStyle w:val="ListParagraph"/>
              <w:numPr>
                <w:ilvl w:val="0"/>
                <w:numId w:val="2"/>
              </w:numPr>
              <w:ind w:left="90" w:right="18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LBs detected in 6-39% PD-affected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eurons; NFTs seen in 0-5% of remaining neurons</w:t>
            </w:r>
          </w:p>
        </w:tc>
      </w:tr>
      <w:tr w:rsidR="00302342" w:rsidRPr="00302342" w14:paraId="73C9C2FC" w14:textId="77777777" w:rsidTr="00AC74A8">
        <w:trPr>
          <w:gridAfter w:val="1"/>
          <w:wAfter w:w="52" w:type="dxa"/>
          <w:trHeight w:val="699"/>
        </w:trPr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9E5CE28" w14:textId="2CEA794D" w:rsidR="0037283B" w:rsidRPr="00302342" w:rsidRDefault="0037283B" w:rsidP="0037283B">
            <w:pPr>
              <w:ind w:right="277"/>
              <w:rPr>
                <w:rFonts w:ascii="Times New Roman" w:hAnsi="Times New Roman" w:cs="Times New Roman"/>
              </w:rPr>
            </w:pPr>
            <w:r w:rsidRPr="00E204F2">
              <w:rPr>
                <w:rFonts w:ascii="Times New Roman" w:hAnsi="Times New Roman" w:cs="Times New Roman"/>
              </w:rPr>
              <w:lastRenderedPageBreak/>
              <w:t>[</w:t>
            </w:r>
            <w:r w:rsidR="001E539E" w:rsidRPr="00E204F2">
              <w:rPr>
                <w:rFonts w:ascii="Times New Roman" w:hAnsi="Times New Roman" w:cs="Times New Roman"/>
              </w:rPr>
              <w:t>2</w:t>
            </w:r>
            <w:r w:rsidR="002A2E0E" w:rsidRPr="00E204F2">
              <w:rPr>
                <w:rFonts w:ascii="Times New Roman" w:hAnsi="Times New Roman" w:cs="Times New Roman"/>
              </w:rPr>
              <w:t>2</w:t>
            </w:r>
            <w:r w:rsidRPr="00E204F2">
              <w:rPr>
                <w:rFonts w:ascii="Times New Roman" w:hAnsi="Times New Roman" w:cs="Times New Roman"/>
              </w:rPr>
              <w:t>]</w:t>
            </w:r>
            <w:r w:rsidRPr="003023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022BA36" w14:textId="77777777" w:rsidR="0037283B" w:rsidRPr="00302342" w:rsidRDefault="0037283B" w:rsidP="0037283B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Control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4)</w:t>
            </w:r>
          </w:p>
          <w:p w14:paraId="1F4E6FC1" w14:textId="77777777" w:rsidR="0037283B" w:rsidRPr="00302342" w:rsidRDefault="0037283B" w:rsidP="0037283B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D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6)</w:t>
            </w:r>
          </w:p>
          <w:p w14:paraId="1F21F331" w14:textId="5B4F6D95" w:rsidR="0037283B" w:rsidRPr="00302342" w:rsidRDefault="0037283B" w:rsidP="0037283B">
            <w:pPr>
              <w:pStyle w:val="ListParagraph"/>
              <w:numPr>
                <w:ilvl w:val="0"/>
                <w:numId w:val="4"/>
              </w:numPr>
              <w:ind w:left="37" w:right="-128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PSP (</w:t>
            </w:r>
            <w:r w:rsidRPr="00302342">
              <w:rPr>
                <w:rFonts w:ascii="Times New Roman" w:hAnsi="Times New Roman" w:cs="Times New Roman"/>
                <w:i/>
                <w:iCs/>
              </w:rPr>
              <w:t>n</w:t>
            </w:r>
            <w:r w:rsidRPr="00302342">
              <w:rPr>
                <w:rFonts w:ascii="Times New Roman" w:hAnsi="Times New Roman" w:cs="Times New Roman"/>
              </w:rPr>
              <w:t>=3)</w:t>
            </w:r>
          </w:p>
          <w:p w14:paraId="747B5B7D" w14:textId="10455D90" w:rsidR="0037283B" w:rsidRPr="00302342" w:rsidRDefault="0037283B" w:rsidP="00372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B71CF8F" w14:textId="59376EF4" w:rsidR="0037283B" w:rsidRPr="00302342" w:rsidRDefault="00192B54" w:rsidP="00FF3C34">
            <w:pPr>
              <w:pStyle w:val="ListParagraph"/>
              <w:tabs>
                <w:tab w:val="left" w:pos="546"/>
              </w:tabs>
              <w:ind w:left="404" w:hanging="265"/>
              <w:rPr>
                <w:rFonts w:ascii="Times New Roman" w:hAnsi="Times New Roman" w:cs="Times New Roman"/>
                <w:b/>
                <w:bCs/>
              </w:rPr>
            </w:pPr>
            <w:r w:rsidRPr="003023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7283B" w:rsidRPr="00302342">
              <w:rPr>
                <w:rFonts w:ascii="Times New Roman" w:hAnsi="Times New Roman" w:cs="Times New Roman"/>
                <w:b/>
                <w:bCs/>
              </w:rPr>
              <w:t>Non-stereological</w:t>
            </w:r>
          </w:p>
          <w:p w14:paraId="7554C555" w14:textId="77777777" w:rsidR="00192B54" w:rsidRPr="00302342" w:rsidRDefault="0037283B" w:rsidP="00192B54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One (unspecified) hemispheric side analysed; bilateral analysis made for a single case</w:t>
            </w:r>
          </w:p>
          <w:p w14:paraId="75E3E2B3" w14:textId="77777777" w:rsidR="00192B54" w:rsidRPr="00302342" w:rsidRDefault="0037283B" w:rsidP="00192B54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Tissue sectioned at 40µm thickness</w:t>
            </w:r>
          </w:p>
          <w:p w14:paraId="3BA6963A" w14:textId="77777777" w:rsidR="00192B54" w:rsidRPr="00302342" w:rsidRDefault="0037283B" w:rsidP="00192B54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Variable inter-section quantification intervals:    720µm (8 brains); 200 and 520µm, alternating (3 brains); and 1440µm (2 brains)</w:t>
            </w:r>
          </w:p>
          <w:p w14:paraId="59ACE76F" w14:textId="77777777" w:rsidR="00192B54" w:rsidRPr="00302342" w:rsidRDefault="0037283B" w:rsidP="00192B54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proofErr w:type="spellStart"/>
            <w:r w:rsidRPr="00302342">
              <w:rPr>
                <w:rFonts w:ascii="Times New Roman" w:hAnsi="Times New Roman" w:cs="Times New Roman"/>
              </w:rPr>
              <w:t>ACh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and NADPH (co-localised with neuronal NOS) IHC</w:t>
            </w:r>
          </w:p>
          <w:p w14:paraId="55D72269" w14:textId="77777777" w:rsidR="00192B54" w:rsidRPr="00302342" w:rsidRDefault="0037283B" w:rsidP="00192B54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NADP-</w:t>
            </w:r>
            <w:proofErr w:type="spellStart"/>
            <w:r w:rsidRPr="00302342">
              <w:rPr>
                <w:rFonts w:ascii="Times New Roman" w:hAnsi="Times New Roman" w:cs="Times New Roman"/>
              </w:rPr>
              <w:t>ir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cell counts made in a reference square within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d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>, excluding the CGS</w:t>
            </w:r>
          </w:p>
          <w:p w14:paraId="51E02EAD" w14:textId="46160553" w:rsidR="0037283B" w:rsidRPr="00302342" w:rsidRDefault="0037283B" w:rsidP="00192B54">
            <w:pPr>
              <w:pStyle w:val="ListParagraph"/>
              <w:numPr>
                <w:ilvl w:val="0"/>
                <w:numId w:val="2"/>
              </w:numPr>
              <w:tabs>
                <w:tab w:val="left" w:pos="321"/>
              </w:tabs>
              <w:ind w:left="321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NADPH cell counts expressed as percentage of control; </w:t>
            </w:r>
            <w:proofErr w:type="spellStart"/>
            <w:r w:rsidRPr="00302342">
              <w:rPr>
                <w:rFonts w:ascii="Times New Roman" w:hAnsi="Times New Roman" w:cs="Times New Roman"/>
              </w:rPr>
              <w:t>ACh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activity determined by radioenzymatic assay</w:t>
            </w:r>
          </w:p>
        </w:tc>
        <w:tc>
          <w:tcPr>
            <w:tcW w:w="582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4A79FF6" w14:textId="77777777" w:rsidR="00BF2382" w:rsidRPr="00302342" w:rsidRDefault="0037283B" w:rsidP="00BF2382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Authors were unable to validate PPN NADP-</w:t>
            </w:r>
            <w:proofErr w:type="spellStart"/>
            <w:r w:rsidRPr="00302342">
              <w:rPr>
                <w:rFonts w:ascii="Times New Roman" w:hAnsi="Times New Roman" w:cs="Times New Roman"/>
              </w:rPr>
              <w:t>ir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neurons as cholinergic</w:t>
            </w:r>
          </w:p>
          <w:p w14:paraId="7C1B54A3" w14:textId="77777777" w:rsidR="00BF2382" w:rsidRPr="00302342" w:rsidRDefault="0037283B" w:rsidP="00BF2382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>57% loss of presumed cholinergic neurons in PD vs controls</w:t>
            </w:r>
          </w:p>
          <w:p w14:paraId="0F28AD3F" w14:textId="77777777" w:rsidR="00BF2382" w:rsidRPr="00302342" w:rsidRDefault="0037283B" w:rsidP="00BF2382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Cross-sectional width of the </w:t>
            </w:r>
            <w:proofErr w:type="spellStart"/>
            <w:r w:rsidRPr="00302342">
              <w:rPr>
                <w:rFonts w:ascii="Times New Roman" w:hAnsi="Times New Roman" w:cs="Times New Roman"/>
              </w:rPr>
              <w:t>PPNc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was reduced by 38% in PD vs controls</w:t>
            </w:r>
          </w:p>
          <w:p w14:paraId="08F32B1E" w14:textId="077784A7" w:rsidR="0037283B" w:rsidRPr="00302342" w:rsidRDefault="0037283B" w:rsidP="00BF2382">
            <w:pPr>
              <w:pStyle w:val="ListParagraph"/>
              <w:numPr>
                <w:ilvl w:val="0"/>
                <w:numId w:val="2"/>
              </w:numPr>
              <w:ind w:left="90" w:right="-95" w:hanging="142"/>
              <w:rPr>
                <w:rFonts w:ascii="Times New Roman" w:hAnsi="Times New Roman" w:cs="Times New Roman"/>
              </w:rPr>
            </w:pPr>
            <w:r w:rsidRPr="00302342">
              <w:rPr>
                <w:rFonts w:ascii="Times New Roman" w:hAnsi="Times New Roman" w:cs="Times New Roman"/>
              </w:rPr>
              <w:t xml:space="preserve">PD-affected brains varied </w:t>
            </w:r>
            <w:proofErr w:type="spellStart"/>
            <w:r w:rsidRPr="00302342">
              <w:rPr>
                <w:rFonts w:ascii="Times New Roman" w:hAnsi="Times New Roman" w:cs="Times New Roman"/>
              </w:rPr>
              <w:t>i.t.o.</w:t>
            </w:r>
            <w:proofErr w:type="spellEnd"/>
            <w:r w:rsidRPr="00302342">
              <w:rPr>
                <w:rFonts w:ascii="Times New Roman" w:hAnsi="Times New Roman" w:cs="Times New Roman"/>
              </w:rPr>
              <w:t xml:space="preserve"> PPN neuronal loss: Four cases were moderate-severe whilst two cases revealed marginal neuronal loss </w:t>
            </w:r>
            <w:r w:rsidRPr="00302342">
              <w:rPr>
                <w:rFonts w:ascii="Times New Roman" w:hAnsi="Times New Roman" w:cs="Times New Roman"/>
              </w:rPr>
              <w:br/>
            </w:r>
          </w:p>
        </w:tc>
      </w:tr>
    </w:tbl>
    <w:p w14:paraId="10F8B4D1" w14:textId="35BDD6A4" w:rsidR="004F5DE9" w:rsidRPr="00302342" w:rsidRDefault="00060D83" w:rsidP="00C20FCD">
      <w:pPr>
        <w:spacing w:before="160" w:line="360" w:lineRule="auto"/>
        <w:rPr>
          <w:rFonts w:ascii="Times New Roman" w:hAnsi="Times New Roman" w:cs="Times New Roman"/>
        </w:rPr>
      </w:pPr>
      <w:r w:rsidRPr="00302342">
        <w:rPr>
          <w:rFonts w:ascii="Times New Roman" w:hAnsi="Times New Roman" w:cs="Times New Roman"/>
        </w:rPr>
        <w:t xml:space="preserve">Abbreviations used: </w:t>
      </w:r>
      <w:proofErr w:type="spellStart"/>
      <w:r w:rsidRPr="00302342">
        <w:rPr>
          <w:rFonts w:ascii="Times New Roman" w:hAnsi="Times New Roman" w:cs="Times New Roman"/>
          <w:i/>
          <w:iCs/>
        </w:rPr>
        <w:t>ACh</w:t>
      </w:r>
      <w:proofErr w:type="spellEnd"/>
      <w:r w:rsidRPr="00302342">
        <w:rPr>
          <w:rFonts w:ascii="Times New Roman" w:hAnsi="Times New Roman" w:cs="Times New Roman"/>
        </w:rPr>
        <w:t xml:space="preserve"> Acetylcholinesterase</w:t>
      </w:r>
      <w:r w:rsidRPr="00302342">
        <w:rPr>
          <w:rFonts w:ascii="Times New Roman" w:hAnsi="Times New Roman" w:cs="Times New Roman"/>
          <w:i/>
          <w:iCs/>
        </w:rPr>
        <w:t xml:space="preserve">, AD </w:t>
      </w:r>
      <w:r w:rsidRPr="00302342">
        <w:rPr>
          <w:rFonts w:ascii="Times New Roman" w:hAnsi="Times New Roman" w:cs="Times New Roman"/>
        </w:rPr>
        <w:t xml:space="preserve">Alzheimer’s disease, </w:t>
      </w:r>
      <w:r w:rsidRPr="00302342">
        <w:rPr>
          <w:rFonts w:ascii="Times New Roman" w:hAnsi="Times New Roman" w:cs="Times New Roman"/>
          <w:i/>
          <w:iCs/>
        </w:rPr>
        <w:t>CGS</w:t>
      </w:r>
      <w:r w:rsidRPr="00302342">
        <w:rPr>
          <w:rFonts w:ascii="Times New Roman" w:hAnsi="Times New Roman" w:cs="Times New Roman"/>
        </w:rPr>
        <w:t xml:space="preserve"> central grey substance, </w:t>
      </w:r>
      <w:r w:rsidRPr="00302342">
        <w:rPr>
          <w:rFonts w:ascii="Times New Roman" w:hAnsi="Times New Roman" w:cs="Times New Roman"/>
          <w:i/>
          <w:iCs/>
        </w:rPr>
        <w:t>CFV</w:t>
      </w:r>
      <w:r w:rsidRPr="00302342">
        <w:rPr>
          <w:rFonts w:ascii="Times New Roman" w:hAnsi="Times New Roman" w:cs="Times New Roman"/>
        </w:rPr>
        <w:t xml:space="preserve"> Cresyl Fast Violet, </w:t>
      </w:r>
      <w:proofErr w:type="spellStart"/>
      <w:r w:rsidRPr="00302342">
        <w:rPr>
          <w:rFonts w:ascii="Times New Roman" w:hAnsi="Times New Roman" w:cs="Times New Roman"/>
          <w:i/>
          <w:iCs/>
        </w:rPr>
        <w:t>ChAT</w:t>
      </w:r>
      <w:proofErr w:type="spellEnd"/>
      <w:r w:rsidRPr="00302342">
        <w:rPr>
          <w:rFonts w:ascii="Times New Roman" w:hAnsi="Times New Roman" w:cs="Times New Roman"/>
        </w:rPr>
        <w:t xml:space="preserve"> Choline acetyltransferase, </w:t>
      </w:r>
      <w:proofErr w:type="spellStart"/>
      <w:r w:rsidRPr="00302342">
        <w:rPr>
          <w:rFonts w:ascii="Times New Roman" w:hAnsi="Times New Roman" w:cs="Times New Roman"/>
          <w:i/>
          <w:iCs/>
        </w:rPr>
        <w:t>CTg</w:t>
      </w:r>
      <w:proofErr w:type="spellEnd"/>
      <w:r w:rsidRPr="00302342">
        <w:rPr>
          <w:rFonts w:ascii="Times New Roman" w:hAnsi="Times New Roman" w:cs="Times New Roman"/>
          <w:i/>
          <w:iCs/>
        </w:rPr>
        <w:t xml:space="preserve"> </w:t>
      </w:r>
      <w:r w:rsidRPr="00302342">
        <w:rPr>
          <w:rFonts w:ascii="Times New Roman" w:hAnsi="Times New Roman" w:cs="Times New Roman"/>
        </w:rPr>
        <w:t xml:space="preserve">Central tegmental tract, </w:t>
      </w:r>
      <w:r w:rsidRPr="00302342">
        <w:rPr>
          <w:rFonts w:ascii="Times New Roman" w:hAnsi="Times New Roman" w:cs="Times New Roman"/>
          <w:i/>
          <w:iCs/>
        </w:rPr>
        <w:t>DLB</w:t>
      </w:r>
      <w:r w:rsidRPr="00302342">
        <w:rPr>
          <w:rFonts w:ascii="Times New Roman" w:hAnsi="Times New Roman" w:cs="Times New Roman"/>
        </w:rPr>
        <w:t xml:space="preserve"> Dementia with Lewy Bodies,</w:t>
      </w:r>
      <w:r w:rsidRPr="0030234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2342">
        <w:rPr>
          <w:rFonts w:ascii="Times New Roman" w:hAnsi="Times New Roman" w:cs="Times New Roman"/>
          <w:i/>
          <w:iCs/>
        </w:rPr>
        <w:t>FoV</w:t>
      </w:r>
      <w:proofErr w:type="spellEnd"/>
      <w:r w:rsidRPr="00302342">
        <w:rPr>
          <w:rFonts w:ascii="Times New Roman" w:hAnsi="Times New Roman" w:cs="Times New Roman"/>
          <w:i/>
          <w:iCs/>
        </w:rPr>
        <w:t xml:space="preserve"> </w:t>
      </w:r>
      <w:r w:rsidRPr="00302342">
        <w:rPr>
          <w:rFonts w:ascii="Times New Roman" w:hAnsi="Times New Roman" w:cs="Times New Roman"/>
        </w:rPr>
        <w:t xml:space="preserve">Fields of View, </w:t>
      </w:r>
      <w:r w:rsidRPr="00302342">
        <w:rPr>
          <w:rFonts w:ascii="Times New Roman" w:hAnsi="Times New Roman" w:cs="Times New Roman"/>
          <w:i/>
          <w:iCs/>
        </w:rPr>
        <w:t xml:space="preserve">H&amp;E </w:t>
      </w:r>
      <w:r w:rsidRPr="00302342">
        <w:rPr>
          <w:rFonts w:ascii="Times New Roman" w:hAnsi="Times New Roman" w:cs="Times New Roman"/>
        </w:rPr>
        <w:t xml:space="preserve">Haematoxylin &amp; eosin, </w:t>
      </w:r>
      <w:r w:rsidRPr="00302342">
        <w:rPr>
          <w:rFonts w:ascii="Times New Roman" w:hAnsi="Times New Roman" w:cs="Times New Roman"/>
          <w:i/>
          <w:iCs/>
        </w:rPr>
        <w:t xml:space="preserve">IC </w:t>
      </w:r>
      <w:r w:rsidRPr="00302342">
        <w:rPr>
          <w:rFonts w:ascii="Times New Roman" w:hAnsi="Times New Roman" w:cs="Times New Roman"/>
        </w:rPr>
        <w:t>Inferior colliculus,</w:t>
      </w:r>
      <w:r w:rsidRPr="00302342">
        <w:rPr>
          <w:rFonts w:ascii="Times New Roman" w:hAnsi="Times New Roman" w:cs="Times New Roman"/>
          <w:i/>
          <w:iCs/>
        </w:rPr>
        <w:t xml:space="preserve"> IHC </w:t>
      </w:r>
      <w:r w:rsidRPr="00302342">
        <w:rPr>
          <w:rFonts w:ascii="Times New Roman" w:hAnsi="Times New Roman" w:cs="Times New Roman"/>
        </w:rPr>
        <w:t xml:space="preserve">Immunohistochemistry, </w:t>
      </w:r>
      <w:proofErr w:type="spellStart"/>
      <w:r w:rsidRPr="00302342">
        <w:rPr>
          <w:rFonts w:ascii="Times New Roman" w:hAnsi="Times New Roman" w:cs="Times New Roman"/>
          <w:i/>
          <w:iCs/>
        </w:rPr>
        <w:t>ir</w:t>
      </w:r>
      <w:proofErr w:type="spellEnd"/>
      <w:r w:rsidRPr="00302342">
        <w:rPr>
          <w:rFonts w:ascii="Times New Roman" w:hAnsi="Times New Roman" w:cs="Times New Roman"/>
        </w:rPr>
        <w:t xml:space="preserve"> Immunoreactive, </w:t>
      </w:r>
      <w:r w:rsidRPr="00302342">
        <w:rPr>
          <w:rFonts w:ascii="Times New Roman" w:hAnsi="Times New Roman" w:cs="Times New Roman"/>
          <w:i/>
          <w:iCs/>
        </w:rPr>
        <w:t>LBs</w:t>
      </w:r>
      <w:r w:rsidRPr="00302342">
        <w:rPr>
          <w:rFonts w:ascii="Times New Roman" w:hAnsi="Times New Roman" w:cs="Times New Roman"/>
        </w:rPr>
        <w:t xml:space="preserve"> Lewy bodies, </w:t>
      </w:r>
      <w:r w:rsidRPr="00302342">
        <w:rPr>
          <w:rFonts w:ascii="Times New Roman" w:hAnsi="Times New Roman" w:cs="Times New Roman"/>
          <w:i/>
          <w:iCs/>
        </w:rPr>
        <w:t>LDT</w:t>
      </w:r>
      <w:r w:rsidRPr="00302342">
        <w:rPr>
          <w:rFonts w:ascii="Times New Roman" w:hAnsi="Times New Roman" w:cs="Times New Roman"/>
        </w:rPr>
        <w:t xml:space="preserve"> </w:t>
      </w:r>
      <w:proofErr w:type="spellStart"/>
      <w:r w:rsidRPr="00302342">
        <w:rPr>
          <w:rFonts w:ascii="Times New Roman" w:hAnsi="Times New Roman" w:cs="Times New Roman"/>
        </w:rPr>
        <w:t>Laterodorsal</w:t>
      </w:r>
      <w:proofErr w:type="spellEnd"/>
      <w:r w:rsidRPr="00302342">
        <w:rPr>
          <w:rFonts w:ascii="Times New Roman" w:hAnsi="Times New Roman" w:cs="Times New Roman"/>
        </w:rPr>
        <w:t xml:space="preserve"> tegmental nucleus, </w:t>
      </w:r>
      <w:r w:rsidRPr="00302342">
        <w:rPr>
          <w:rFonts w:ascii="Times New Roman" w:hAnsi="Times New Roman" w:cs="Times New Roman"/>
          <w:i/>
          <w:iCs/>
        </w:rPr>
        <w:t xml:space="preserve">LFB </w:t>
      </w:r>
      <w:proofErr w:type="spellStart"/>
      <w:r w:rsidRPr="00302342">
        <w:rPr>
          <w:rFonts w:ascii="Times New Roman" w:hAnsi="Times New Roman" w:cs="Times New Roman"/>
        </w:rPr>
        <w:t>Luxol</w:t>
      </w:r>
      <w:proofErr w:type="spellEnd"/>
      <w:r w:rsidRPr="00302342">
        <w:rPr>
          <w:rFonts w:ascii="Times New Roman" w:hAnsi="Times New Roman" w:cs="Times New Roman"/>
        </w:rPr>
        <w:t xml:space="preserve"> fast blue, </w:t>
      </w:r>
      <w:r w:rsidRPr="00302342">
        <w:rPr>
          <w:rFonts w:ascii="Times New Roman" w:hAnsi="Times New Roman" w:cs="Times New Roman"/>
          <w:i/>
          <w:iCs/>
        </w:rPr>
        <w:t>NADPH</w:t>
      </w:r>
      <w:r w:rsidRPr="00302342">
        <w:rPr>
          <w:rFonts w:ascii="Times New Roman" w:hAnsi="Times New Roman" w:cs="Times New Roman"/>
        </w:rPr>
        <w:t xml:space="preserve"> Nicotinamide adenine dinucleotide phosphate,</w:t>
      </w:r>
      <w:r w:rsidRPr="00302342">
        <w:rPr>
          <w:rFonts w:ascii="Times New Roman" w:hAnsi="Times New Roman" w:cs="Times New Roman"/>
          <w:i/>
          <w:iCs/>
        </w:rPr>
        <w:t xml:space="preserve"> NFTs</w:t>
      </w:r>
      <w:r w:rsidRPr="00302342">
        <w:rPr>
          <w:rFonts w:ascii="Times New Roman" w:hAnsi="Times New Roman" w:cs="Times New Roman"/>
        </w:rPr>
        <w:t xml:space="preserve"> Neurofibrillary Tangles, </w:t>
      </w:r>
      <w:r w:rsidRPr="00302342">
        <w:rPr>
          <w:rFonts w:ascii="Times New Roman" w:hAnsi="Times New Roman" w:cs="Times New Roman"/>
          <w:i/>
          <w:iCs/>
        </w:rPr>
        <w:t xml:space="preserve">NOS </w:t>
      </w:r>
      <w:r w:rsidRPr="00302342">
        <w:rPr>
          <w:rFonts w:ascii="Times New Roman" w:hAnsi="Times New Roman" w:cs="Times New Roman"/>
        </w:rPr>
        <w:t xml:space="preserve">Nitric oxide synthases, </w:t>
      </w:r>
      <w:proofErr w:type="spellStart"/>
      <w:r w:rsidRPr="00302342">
        <w:rPr>
          <w:rFonts w:ascii="Times New Roman" w:hAnsi="Times New Roman" w:cs="Times New Roman"/>
          <w:i/>
          <w:iCs/>
        </w:rPr>
        <w:t>PPNc</w:t>
      </w:r>
      <w:proofErr w:type="spellEnd"/>
      <w:r w:rsidRPr="00302342">
        <w:rPr>
          <w:rFonts w:ascii="Times New Roman" w:hAnsi="Times New Roman" w:cs="Times New Roman"/>
          <w:i/>
          <w:iCs/>
        </w:rPr>
        <w:t xml:space="preserve"> </w:t>
      </w:r>
      <w:r w:rsidRPr="00302342">
        <w:rPr>
          <w:rFonts w:ascii="Times New Roman" w:hAnsi="Times New Roman" w:cs="Times New Roman"/>
        </w:rPr>
        <w:t>PPN pars compacta</w:t>
      </w:r>
      <w:r w:rsidRPr="00302342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302342">
        <w:rPr>
          <w:rFonts w:ascii="Times New Roman" w:hAnsi="Times New Roman" w:cs="Times New Roman"/>
          <w:i/>
          <w:iCs/>
        </w:rPr>
        <w:t>PPNd</w:t>
      </w:r>
      <w:proofErr w:type="spellEnd"/>
      <w:r w:rsidRPr="00302342">
        <w:rPr>
          <w:rFonts w:ascii="Times New Roman" w:hAnsi="Times New Roman" w:cs="Times New Roman"/>
          <w:i/>
          <w:iCs/>
        </w:rPr>
        <w:t xml:space="preserve"> </w:t>
      </w:r>
      <w:r w:rsidRPr="00302342">
        <w:rPr>
          <w:rFonts w:ascii="Times New Roman" w:hAnsi="Times New Roman" w:cs="Times New Roman"/>
        </w:rPr>
        <w:t xml:space="preserve">PPN pars </w:t>
      </w:r>
      <w:proofErr w:type="spellStart"/>
      <w:r w:rsidRPr="00302342">
        <w:rPr>
          <w:rFonts w:ascii="Times New Roman" w:hAnsi="Times New Roman" w:cs="Times New Roman"/>
        </w:rPr>
        <w:t>dissipata</w:t>
      </w:r>
      <w:proofErr w:type="spellEnd"/>
      <w:r w:rsidRPr="00302342">
        <w:rPr>
          <w:rFonts w:ascii="Times New Roman" w:hAnsi="Times New Roman" w:cs="Times New Roman"/>
        </w:rPr>
        <w:t xml:space="preserve">, </w:t>
      </w:r>
      <w:r w:rsidRPr="00302342">
        <w:rPr>
          <w:rFonts w:ascii="Times New Roman" w:hAnsi="Times New Roman" w:cs="Times New Roman"/>
          <w:i/>
          <w:iCs/>
        </w:rPr>
        <w:t>PSP</w:t>
      </w:r>
      <w:r w:rsidRPr="00302342">
        <w:rPr>
          <w:rFonts w:ascii="Times New Roman" w:hAnsi="Times New Roman" w:cs="Times New Roman"/>
        </w:rPr>
        <w:t xml:space="preserve"> Progressive supranuclear palsy, </w:t>
      </w:r>
      <w:r w:rsidRPr="00302342">
        <w:rPr>
          <w:rFonts w:ascii="Times New Roman" w:hAnsi="Times New Roman" w:cs="Times New Roman"/>
          <w:i/>
          <w:iCs/>
        </w:rPr>
        <w:t>SCP</w:t>
      </w:r>
      <w:r w:rsidRPr="00302342">
        <w:rPr>
          <w:rFonts w:ascii="Times New Roman" w:hAnsi="Times New Roman" w:cs="Times New Roman"/>
        </w:rPr>
        <w:t xml:space="preserve"> superior cerebellar peduncle, </w:t>
      </w:r>
      <w:r w:rsidRPr="00302342">
        <w:rPr>
          <w:rFonts w:ascii="Times New Roman" w:hAnsi="Times New Roman" w:cs="Times New Roman"/>
          <w:i/>
          <w:iCs/>
        </w:rPr>
        <w:t>SDAT</w:t>
      </w:r>
      <w:r w:rsidRPr="00302342">
        <w:rPr>
          <w:rFonts w:ascii="Times New Roman" w:hAnsi="Times New Roman" w:cs="Times New Roman"/>
        </w:rPr>
        <w:t xml:space="preserve"> Senile Dementia of Alzheimer’s Type, </w:t>
      </w:r>
      <w:r w:rsidRPr="00302342">
        <w:rPr>
          <w:rFonts w:ascii="Times New Roman" w:hAnsi="Times New Roman" w:cs="Times New Roman"/>
          <w:i/>
          <w:iCs/>
        </w:rPr>
        <w:t xml:space="preserve">SD </w:t>
      </w:r>
      <w:r w:rsidRPr="00302342">
        <w:rPr>
          <w:rFonts w:ascii="Times New Roman" w:hAnsi="Times New Roman" w:cs="Times New Roman"/>
        </w:rPr>
        <w:t xml:space="preserve">Standard deviation of the mean, </w:t>
      </w:r>
      <w:r w:rsidRPr="00302342">
        <w:rPr>
          <w:rFonts w:ascii="Times New Roman" w:hAnsi="Times New Roman" w:cs="Times New Roman"/>
          <w:i/>
          <w:iCs/>
        </w:rPr>
        <w:t>SEM</w:t>
      </w:r>
      <w:r w:rsidRPr="00302342">
        <w:rPr>
          <w:rFonts w:ascii="Times New Roman" w:hAnsi="Times New Roman" w:cs="Times New Roman"/>
        </w:rPr>
        <w:t xml:space="preserve"> Standard error of the mean, </w:t>
      </w:r>
      <w:proofErr w:type="spellStart"/>
      <w:r w:rsidRPr="00302342">
        <w:rPr>
          <w:rFonts w:ascii="Times New Roman" w:hAnsi="Times New Roman" w:cs="Times New Roman"/>
          <w:i/>
          <w:iCs/>
        </w:rPr>
        <w:t>SNpc</w:t>
      </w:r>
      <w:proofErr w:type="spellEnd"/>
      <w:r w:rsidRPr="00302342">
        <w:rPr>
          <w:rFonts w:ascii="Times New Roman" w:hAnsi="Times New Roman" w:cs="Times New Roman"/>
          <w:i/>
          <w:iCs/>
        </w:rPr>
        <w:t xml:space="preserve"> </w:t>
      </w:r>
      <w:r w:rsidRPr="00302342">
        <w:rPr>
          <w:rFonts w:ascii="Times New Roman" w:hAnsi="Times New Roman" w:cs="Times New Roman"/>
        </w:rPr>
        <w:t>Substantia Nigra pars compacta.</w:t>
      </w:r>
    </w:p>
    <w:p w14:paraId="512B17B8" w14:textId="550D119A" w:rsidR="004F5DE9" w:rsidRPr="00302342" w:rsidRDefault="004F5DE9" w:rsidP="000143BE">
      <w:pPr>
        <w:spacing w:before="160" w:line="480" w:lineRule="auto"/>
        <w:rPr>
          <w:rFonts w:ascii="Times New Roman" w:hAnsi="Times New Roman" w:cs="Times New Roman"/>
        </w:rPr>
      </w:pPr>
    </w:p>
    <w:sectPr w:rsidR="004F5DE9" w:rsidRPr="00302342" w:rsidSect="00E90A88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8001F" w14:textId="77777777" w:rsidR="003F4891" w:rsidRDefault="003F4891" w:rsidP="00A32CAC">
      <w:pPr>
        <w:spacing w:after="0" w:line="240" w:lineRule="auto"/>
      </w:pPr>
      <w:r>
        <w:separator/>
      </w:r>
    </w:p>
  </w:endnote>
  <w:endnote w:type="continuationSeparator" w:id="0">
    <w:p w14:paraId="4F09BF6C" w14:textId="77777777" w:rsidR="003F4891" w:rsidRDefault="003F4891" w:rsidP="00A32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1079619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AA36C3C" w14:textId="54B5D6B9" w:rsidR="00A32CAC" w:rsidRPr="00A32CAC" w:rsidRDefault="00A32CAC">
        <w:pPr>
          <w:pStyle w:val="Footer"/>
          <w:jc w:val="center"/>
          <w:rPr>
            <w:rFonts w:ascii="Arial" w:hAnsi="Arial" w:cs="Arial"/>
          </w:rPr>
        </w:pPr>
        <w:r w:rsidRPr="00A32CAC">
          <w:rPr>
            <w:rFonts w:ascii="Arial" w:hAnsi="Arial" w:cs="Arial"/>
          </w:rPr>
          <w:fldChar w:fldCharType="begin"/>
        </w:r>
        <w:r w:rsidRPr="00A32CAC">
          <w:rPr>
            <w:rFonts w:ascii="Arial" w:hAnsi="Arial" w:cs="Arial"/>
          </w:rPr>
          <w:instrText xml:space="preserve"> PAGE   \* MERGEFORMAT </w:instrText>
        </w:r>
        <w:r w:rsidRPr="00A32CAC">
          <w:rPr>
            <w:rFonts w:ascii="Arial" w:hAnsi="Arial" w:cs="Arial"/>
          </w:rPr>
          <w:fldChar w:fldCharType="separate"/>
        </w:r>
        <w:r w:rsidRPr="00A32CAC">
          <w:rPr>
            <w:rFonts w:ascii="Arial" w:hAnsi="Arial" w:cs="Arial"/>
            <w:noProof/>
          </w:rPr>
          <w:t>2</w:t>
        </w:r>
        <w:r w:rsidRPr="00A32CAC">
          <w:rPr>
            <w:rFonts w:ascii="Arial" w:hAnsi="Arial" w:cs="Arial"/>
            <w:noProof/>
          </w:rPr>
          <w:fldChar w:fldCharType="end"/>
        </w:r>
      </w:p>
    </w:sdtContent>
  </w:sdt>
  <w:p w14:paraId="27696897" w14:textId="77777777" w:rsidR="00A32CAC" w:rsidRDefault="00A32C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0472A" w14:textId="77777777" w:rsidR="003F4891" w:rsidRDefault="003F4891" w:rsidP="00A32CAC">
      <w:pPr>
        <w:spacing w:after="0" w:line="240" w:lineRule="auto"/>
      </w:pPr>
      <w:r>
        <w:separator/>
      </w:r>
    </w:p>
  </w:footnote>
  <w:footnote w:type="continuationSeparator" w:id="0">
    <w:p w14:paraId="4F8CA083" w14:textId="77777777" w:rsidR="003F4891" w:rsidRDefault="003F4891" w:rsidP="00A32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33A96"/>
    <w:multiLevelType w:val="hybridMultilevel"/>
    <w:tmpl w:val="888032B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1C01F3C"/>
    <w:multiLevelType w:val="hybridMultilevel"/>
    <w:tmpl w:val="D3E0D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861BD"/>
    <w:multiLevelType w:val="hybridMultilevel"/>
    <w:tmpl w:val="DEE81426"/>
    <w:lvl w:ilvl="0" w:tplc="08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" w15:restartNumberingAfterBreak="0">
    <w:nsid w:val="23F65036"/>
    <w:multiLevelType w:val="hybridMultilevel"/>
    <w:tmpl w:val="DF125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967E7"/>
    <w:multiLevelType w:val="hybridMultilevel"/>
    <w:tmpl w:val="E5220DD6"/>
    <w:lvl w:ilvl="0" w:tplc="4E08EDF6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7190825"/>
    <w:multiLevelType w:val="hybridMultilevel"/>
    <w:tmpl w:val="33F81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44503C"/>
    <w:multiLevelType w:val="hybridMultilevel"/>
    <w:tmpl w:val="9FD8B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6723A6"/>
    <w:multiLevelType w:val="hybridMultilevel"/>
    <w:tmpl w:val="A2368218"/>
    <w:lvl w:ilvl="0" w:tplc="0809000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8" w15:restartNumberingAfterBreak="0">
    <w:nsid w:val="7E5F53DE"/>
    <w:multiLevelType w:val="hybridMultilevel"/>
    <w:tmpl w:val="5EC41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8842925">
    <w:abstractNumId w:val="4"/>
  </w:num>
  <w:num w:numId="2" w16cid:durableId="1890411478">
    <w:abstractNumId w:val="0"/>
  </w:num>
  <w:num w:numId="3" w16cid:durableId="174653835">
    <w:abstractNumId w:val="2"/>
  </w:num>
  <w:num w:numId="4" w16cid:durableId="1233201492">
    <w:abstractNumId w:val="3"/>
  </w:num>
  <w:num w:numId="5" w16cid:durableId="1144853341">
    <w:abstractNumId w:val="6"/>
  </w:num>
  <w:num w:numId="6" w16cid:durableId="885601026">
    <w:abstractNumId w:val="1"/>
  </w:num>
  <w:num w:numId="7" w16cid:durableId="429198449">
    <w:abstractNumId w:val="8"/>
  </w:num>
  <w:num w:numId="8" w16cid:durableId="327636820">
    <w:abstractNumId w:val="7"/>
  </w:num>
  <w:num w:numId="9" w16cid:durableId="11197578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93"/>
    <w:rsid w:val="000007AF"/>
    <w:rsid w:val="000029A0"/>
    <w:rsid w:val="0000447B"/>
    <w:rsid w:val="00010925"/>
    <w:rsid w:val="00010ABA"/>
    <w:rsid w:val="00012A12"/>
    <w:rsid w:val="00012A67"/>
    <w:rsid w:val="000143BE"/>
    <w:rsid w:val="000166D4"/>
    <w:rsid w:val="00021F19"/>
    <w:rsid w:val="00034125"/>
    <w:rsid w:val="00040F3D"/>
    <w:rsid w:val="00045DCA"/>
    <w:rsid w:val="00060803"/>
    <w:rsid w:val="00060D83"/>
    <w:rsid w:val="00064A3D"/>
    <w:rsid w:val="00065762"/>
    <w:rsid w:val="000730F7"/>
    <w:rsid w:val="0007487B"/>
    <w:rsid w:val="00076472"/>
    <w:rsid w:val="00076880"/>
    <w:rsid w:val="000828AC"/>
    <w:rsid w:val="0008662C"/>
    <w:rsid w:val="00087B12"/>
    <w:rsid w:val="0009695D"/>
    <w:rsid w:val="00096AFC"/>
    <w:rsid w:val="000A2A5B"/>
    <w:rsid w:val="000B0725"/>
    <w:rsid w:val="000B1ECC"/>
    <w:rsid w:val="000B22D5"/>
    <w:rsid w:val="000B6BC1"/>
    <w:rsid w:val="000C0802"/>
    <w:rsid w:val="000C30B4"/>
    <w:rsid w:val="000C6481"/>
    <w:rsid w:val="000D0CF7"/>
    <w:rsid w:val="000D4C99"/>
    <w:rsid w:val="000D77D4"/>
    <w:rsid w:val="000E14EF"/>
    <w:rsid w:val="000E2E48"/>
    <w:rsid w:val="000E3973"/>
    <w:rsid w:val="000E4AFC"/>
    <w:rsid w:val="000F7535"/>
    <w:rsid w:val="00103312"/>
    <w:rsid w:val="00103524"/>
    <w:rsid w:val="00103C52"/>
    <w:rsid w:val="00104C28"/>
    <w:rsid w:val="00105577"/>
    <w:rsid w:val="00105E4E"/>
    <w:rsid w:val="0010755B"/>
    <w:rsid w:val="001077A9"/>
    <w:rsid w:val="001122CE"/>
    <w:rsid w:val="00114A2E"/>
    <w:rsid w:val="00115326"/>
    <w:rsid w:val="00125F6E"/>
    <w:rsid w:val="001262CB"/>
    <w:rsid w:val="001301DC"/>
    <w:rsid w:val="00133F00"/>
    <w:rsid w:val="00137CA3"/>
    <w:rsid w:val="00141421"/>
    <w:rsid w:val="00145A81"/>
    <w:rsid w:val="0015358A"/>
    <w:rsid w:val="00155A71"/>
    <w:rsid w:val="00160509"/>
    <w:rsid w:val="00160D0A"/>
    <w:rsid w:val="00160D39"/>
    <w:rsid w:val="00170DED"/>
    <w:rsid w:val="00170E29"/>
    <w:rsid w:val="00170E3A"/>
    <w:rsid w:val="0017292C"/>
    <w:rsid w:val="00173176"/>
    <w:rsid w:val="00173651"/>
    <w:rsid w:val="001817F8"/>
    <w:rsid w:val="00182239"/>
    <w:rsid w:val="001866C0"/>
    <w:rsid w:val="001902AE"/>
    <w:rsid w:val="00190F08"/>
    <w:rsid w:val="00192B54"/>
    <w:rsid w:val="00192B91"/>
    <w:rsid w:val="001943AB"/>
    <w:rsid w:val="001943C0"/>
    <w:rsid w:val="00194662"/>
    <w:rsid w:val="00194767"/>
    <w:rsid w:val="001976A6"/>
    <w:rsid w:val="001A02FC"/>
    <w:rsid w:val="001A6AE9"/>
    <w:rsid w:val="001A6D6F"/>
    <w:rsid w:val="001B0E6A"/>
    <w:rsid w:val="001B1AA8"/>
    <w:rsid w:val="001B5D7E"/>
    <w:rsid w:val="001B7F55"/>
    <w:rsid w:val="001B7FD3"/>
    <w:rsid w:val="001C0E62"/>
    <w:rsid w:val="001C2487"/>
    <w:rsid w:val="001C538B"/>
    <w:rsid w:val="001C5CF8"/>
    <w:rsid w:val="001D0C56"/>
    <w:rsid w:val="001D55D5"/>
    <w:rsid w:val="001D6317"/>
    <w:rsid w:val="001E34AF"/>
    <w:rsid w:val="001E539E"/>
    <w:rsid w:val="001E604F"/>
    <w:rsid w:val="001E661A"/>
    <w:rsid w:val="001F12F1"/>
    <w:rsid w:val="001F42C6"/>
    <w:rsid w:val="001F6049"/>
    <w:rsid w:val="001F77A1"/>
    <w:rsid w:val="002067EC"/>
    <w:rsid w:val="00207370"/>
    <w:rsid w:val="00211689"/>
    <w:rsid w:val="00212175"/>
    <w:rsid w:val="00215188"/>
    <w:rsid w:val="00215849"/>
    <w:rsid w:val="00215EA9"/>
    <w:rsid w:val="002232E6"/>
    <w:rsid w:val="00226C92"/>
    <w:rsid w:val="00231743"/>
    <w:rsid w:val="00231BCD"/>
    <w:rsid w:val="00231F25"/>
    <w:rsid w:val="0024126D"/>
    <w:rsid w:val="002422BB"/>
    <w:rsid w:val="002428B6"/>
    <w:rsid w:val="00247212"/>
    <w:rsid w:val="00251337"/>
    <w:rsid w:val="00252353"/>
    <w:rsid w:val="00253EFA"/>
    <w:rsid w:val="002568EB"/>
    <w:rsid w:val="002577F1"/>
    <w:rsid w:val="002600CC"/>
    <w:rsid w:val="0027439D"/>
    <w:rsid w:val="0027482A"/>
    <w:rsid w:val="002758A7"/>
    <w:rsid w:val="0027720E"/>
    <w:rsid w:val="00277AD3"/>
    <w:rsid w:val="00281A41"/>
    <w:rsid w:val="00286D8D"/>
    <w:rsid w:val="00287637"/>
    <w:rsid w:val="002907C4"/>
    <w:rsid w:val="00290EDC"/>
    <w:rsid w:val="002928AC"/>
    <w:rsid w:val="0029290C"/>
    <w:rsid w:val="00296B77"/>
    <w:rsid w:val="00296CE3"/>
    <w:rsid w:val="00297117"/>
    <w:rsid w:val="002A1251"/>
    <w:rsid w:val="002A141B"/>
    <w:rsid w:val="002A2412"/>
    <w:rsid w:val="002A2E0E"/>
    <w:rsid w:val="002A58AA"/>
    <w:rsid w:val="002A5D31"/>
    <w:rsid w:val="002A7987"/>
    <w:rsid w:val="002B2198"/>
    <w:rsid w:val="002B4176"/>
    <w:rsid w:val="002B4BCF"/>
    <w:rsid w:val="002B5E28"/>
    <w:rsid w:val="002C2BA9"/>
    <w:rsid w:val="002C4233"/>
    <w:rsid w:val="002C565C"/>
    <w:rsid w:val="002C5CA5"/>
    <w:rsid w:val="002C738F"/>
    <w:rsid w:val="002D2D81"/>
    <w:rsid w:val="002E0E0F"/>
    <w:rsid w:val="002E6C5A"/>
    <w:rsid w:val="002F5828"/>
    <w:rsid w:val="00301AE9"/>
    <w:rsid w:val="00302342"/>
    <w:rsid w:val="00302F62"/>
    <w:rsid w:val="003060AF"/>
    <w:rsid w:val="003065BA"/>
    <w:rsid w:val="00312F37"/>
    <w:rsid w:val="0031667E"/>
    <w:rsid w:val="00321071"/>
    <w:rsid w:val="003213F6"/>
    <w:rsid w:val="003222E0"/>
    <w:rsid w:val="0033142F"/>
    <w:rsid w:val="003317DB"/>
    <w:rsid w:val="00333F8F"/>
    <w:rsid w:val="00335F59"/>
    <w:rsid w:val="003362C5"/>
    <w:rsid w:val="0033645A"/>
    <w:rsid w:val="0033697C"/>
    <w:rsid w:val="0033737F"/>
    <w:rsid w:val="00341394"/>
    <w:rsid w:val="003454A5"/>
    <w:rsid w:val="00346DAE"/>
    <w:rsid w:val="003470AA"/>
    <w:rsid w:val="003534AB"/>
    <w:rsid w:val="003545D7"/>
    <w:rsid w:val="00357607"/>
    <w:rsid w:val="00363024"/>
    <w:rsid w:val="00365A31"/>
    <w:rsid w:val="00370E4A"/>
    <w:rsid w:val="0037283B"/>
    <w:rsid w:val="00372AC1"/>
    <w:rsid w:val="00373998"/>
    <w:rsid w:val="00374673"/>
    <w:rsid w:val="003749CC"/>
    <w:rsid w:val="003750DE"/>
    <w:rsid w:val="003814E9"/>
    <w:rsid w:val="003830B5"/>
    <w:rsid w:val="0038568B"/>
    <w:rsid w:val="00386C90"/>
    <w:rsid w:val="00387A25"/>
    <w:rsid w:val="00390B2F"/>
    <w:rsid w:val="003929C6"/>
    <w:rsid w:val="003970AD"/>
    <w:rsid w:val="003A32F6"/>
    <w:rsid w:val="003A4D1B"/>
    <w:rsid w:val="003A5A1B"/>
    <w:rsid w:val="003A5CB4"/>
    <w:rsid w:val="003A65F1"/>
    <w:rsid w:val="003B4568"/>
    <w:rsid w:val="003B5FC2"/>
    <w:rsid w:val="003C209A"/>
    <w:rsid w:val="003C6C2E"/>
    <w:rsid w:val="003D31A9"/>
    <w:rsid w:val="003D5C05"/>
    <w:rsid w:val="003E1F2E"/>
    <w:rsid w:val="003E32BC"/>
    <w:rsid w:val="003E3933"/>
    <w:rsid w:val="003F025A"/>
    <w:rsid w:val="003F1E46"/>
    <w:rsid w:val="003F3F76"/>
    <w:rsid w:val="003F4891"/>
    <w:rsid w:val="00400B0E"/>
    <w:rsid w:val="004013D2"/>
    <w:rsid w:val="00402468"/>
    <w:rsid w:val="00404688"/>
    <w:rsid w:val="00407068"/>
    <w:rsid w:val="00410C1E"/>
    <w:rsid w:val="00410C64"/>
    <w:rsid w:val="00410DBB"/>
    <w:rsid w:val="00413425"/>
    <w:rsid w:val="00421C59"/>
    <w:rsid w:val="004220E9"/>
    <w:rsid w:val="00422EAC"/>
    <w:rsid w:val="004304D2"/>
    <w:rsid w:val="0043108D"/>
    <w:rsid w:val="00431797"/>
    <w:rsid w:val="004325F8"/>
    <w:rsid w:val="00434D5A"/>
    <w:rsid w:val="00434D95"/>
    <w:rsid w:val="004412DB"/>
    <w:rsid w:val="00450067"/>
    <w:rsid w:val="004503AB"/>
    <w:rsid w:val="00450A51"/>
    <w:rsid w:val="0045218F"/>
    <w:rsid w:val="00453C6A"/>
    <w:rsid w:val="00462FEE"/>
    <w:rsid w:val="004640CE"/>
    <w:rsid w:val="00465F02"/>
    <w:rsid w:val="0047026B"/>
    <w:rsid w:val="004736C2"/>
    <w:rsid w:val="00473CDE"/>
    <w:rsid w:val="00480D75"/>
    <w:rsid w:val="004939FF"/>
    <w:rsid w:val="00495659"/>
    <w:rsid w:val="004A2347"/>
    <w:rsid w:val="004A4151"/>
    <w:rsid w:val="004A628D"/>
    <w:rsid w:val="004A62E0"/>
    <w:rsid w:val="004B32D1"/>
    <w:rsid w:val="004B3EF9"/>
    <w:rsid w:val="004C2331"/>
    <w:rsid w:val="004C3A12"/>
    <w:rsid w:val="004C5665"/>
    <w:rsid w:val="004D160D"/>
    <w:rsid w:val="004D467A"/>
    <w:rsid w:val="004E29A5"/>
    <w:rsid w:val="004E457C"/>
    <w:rsid w:val="004E50B9"/>
    <w:rsid w:val="004F0C3E"/>
    <w:rsid w:val="004F5DE9"/>
    <w:rsid w:val="004F65E0"/>
    <w:rsid w:val="004F6DA5"/>
    <w:rsid w:val="005011B4"/>
    <w:rsid w:val="005014AC"/>
    <w:rsid w:val="00510643"/>
    <w:rsid w:val="005173F7"/>
    <w:rsid w:val="005176DD"/>
    <w:rsid w:val="005215D3"/>
    <w:rsid w:val="00523379"/>
    <w:rsid w:val="00545D91"/>
    <w:rsid w:val="0055043C"/>
    <w:rsid w:val="00561E63"/>
    <w:rsid w:val="0056664D"/>
    <w:rsid w:val="005668B8"/>
    <w:rsid w:val="0057055C"/>
    <w:rsid w:val="005729E3"/>
    <w:rsid w:val="00575641"/>
    <w:rsid w:val="0057616E"/>
    <w:rsid w:val="005764F3"/>
    <w:rsid w:val="00576607"/>
    <w:rsid w:val="0057672C"/>
    <w:rsid w:val="00581D6F"/>
    <w:rsid w:val="0058421D"/>
    <w:rsid w:val="00584319"/>
    <w:rsid w:val="00585783"/>
    <w:rsid w:val="00586F27"/>
    <w:rsid w:val="00587517"/>
    <w:rsid w:val="005876B2"/>
    <w:rsid w:val="0058785E"/>
    <w:rsid w:val="005904C8"/>
    <w:rsid w:val="00590F84"/>
    <w:rsid w:val="00597732"/>
    <w:rsid w:val="005A1167"/>
    <w:rsid w:val="005A4F73"/>
    <w:rsid w:val="005A541E"/>
    <w:rsid w:val="005A60EA"/>
    <w:rsid w:val="005A6F8A"/>
    <w:rsid w:val="005B460B"/>
    <w:rsid w:val="005B7440"/>
    <w:rsid w:val="005D16C7"/>
    <w:rsid w:val="005D1CDD"/>
    <w:rsid w:val="005D607B"/>
    <w:rsid w:val="005D61C1"/>
    <w:rsid w:val="005E1EB7"/>
    <w:rsid w:val="005E313D"/>
    <w:rsid w:val="005E3F35"/>
    <w:rsid w:val="005E4524"/>
    <w:rsid w:val="005F306C"/>
    <w:rsid w:val="005F53B8"/>
    <w:rsid w:val="0060379F"/>
    <w:rsid w:val="006039CC"/>
    <w:rsid w:val="00603EE7"/>
    <w:rsid w:val="0060746C"/>
    <w:rsid w:val="00612EFE"/>
    <w:rsid w:val="00613B4E"/>
    <w:rsid w:val="006153C6"/>
    <w:rsid w:val="00616204"/>
    <w:rsid w:val="00621C26"/>
    <w:rsid w:val="00622404"/>
    <w:rsid w:val="00625D38"/>
    <w:rsid w:val="00626CBA"/>
    <w:rsid w:val="00627BAA"/>
    <w:rsid w:val="00632F2E"/>
    <w:rsid w:val="00635313"/>
    <w:rsid w:val="00640809"/>
    <w:rsid w:val="0064243D"/>
    <w:rsid w:val="00646D73"/>
    <w:rsid w:val="006528FD"/>
    <w:rsid w:val="00654654"/>
    <w:rsid w:val="00656CE5"/>
    <w:rsid w:val="00660013"/>
    <w:rsid w:val="006606FE"/>
    <w:rsid w:val="00662D6A"/>
    <w:rsid w:val="00663C75"/>
    <w:rsid w:val="0066575D"/>
    <w:rsid w:val="00670378"/>
    <w:rsid w:val="00673740"/>
    <w:rsid w:val="00677C8E"/>
    <w:rsid w:val="00677E68"/>
    <w:rsid w:val="0068267F"/>
    <w:rsid w:val="0068344D"/>
    <w:rsid w:val="006902F9"/>
    <w:rsid w:val="0069286E"/>
    <w:rsid w:val="00695572"/>
    <w:rsid w:val="00697895"/>
    <w:rsid w:val="006B0C72"/>
    <w:rsid w:val="006B100B"/>
    <w:rsid w:val="006B23D5"/>
    <w:rsid w:val="006B4E06"/>
    <w:rsid w:val="006B6B48"/>
    <w:rsid w:val="006C1EB3"/>
    <w:rsid w:val="006C24FD"/>
    <w:rsid w:val="006C26EC"/>
    <w:rsid w:val="006C3465"/>
    <w:rsid w:val="006D1177"/>
    <w:rsid w:val="006D1DBD"/>
    <w:rsid w:val="006D34B7"/>
    <w:rsid w:val="006D483C"/>
    <w:rsid w:val="006D524C"/>
    <w:rsid w:val="006E4A35"/>
    <w:rsid w:val="006E531D"/>
    <w:rsid w:val="006E66CC"/>
    <w:rsid w:val="006F46B7"/>
    <w:rsid w:val="006F5ADF"/>
    <w:rsid w:val="00700E44"/>
    <w:rsid w:val="00702CF1"/>
    <w:rsid w:val="00705D5F"/>
    <w:rsid w:val="00705DA4"/>
    <w:rsid w:val="00707448"/>
    <w:rsid w:val="00723861"/>
    <w:rsid w:val="00725EE9"/>
    <w:rsid w:val="007313E5"/>
    <w:rsid w:val="0073173C"/>
    <w:rsid w:val="007338B6"/>
    <w:rsid w:val="00734FE2"/>
    <w:rsid w:val="00742F32"/>
    <w:rsid w:val="007438DF"/>
    <w:rsid w:val="00744F63"/>
    <w:rsid w:val="00745EEB"/>
    <w:rsid w:val="00751341"/>
    <w:rsid w:val="007520D1"/>
    <w:rsid w:val="007539A1"/>
    <w:rsid w:val="007554BC"/>
    <w:rsid w:val="00755DDE"/>
    <w:rsid w:val="007562FD"/>
    <w:rsid w:val="00757381"/>
    <w:rsid w:val="00763616"/>
    <w:rsid w:val="007649FA"/>
    <w:rsid w:val="00767407"/>
    <w:rsid w:val="00770ACE"/>
    <w:rsid w:val="007715F6"/>
    <w:rsid w:val="00771AEA"/>
    <w:rsid w:val="00771CB6"/>
    <w:rsid w:val="00772165"/>
    <w:rsid w:val="00774945"/>
    <w:rsid w:val="00777673"/>
    <w:rsid w:val="00777B93"/>
    <w:rsid w:val="00777E43"/>
    <w:rsid w:val="007803DE"/>
    <w:rsid w:val="007811A9"/>
    <w:rsid w:val="007817E5"/>
    <w:rsid w:val="007843AB"/>
    <w:rsid w:val="007843CB"/>
    <w:rsid w:val="00784AF3"/>
    <w:rsid w:val="00787097"/>
    <w:rsid w:val="00787176"/>
    <w:rsid w:val="00794458"/>
    <w:rsid w:val="00794B0D"/>
    <w:rsid w:val="00794F91"/>
    <w:rsid w:val="007A2193"/>
    <w:rsid w:val="007A2255"/>
    <w:rsid w:val="007A4B41"/>
    <w:rsid w:val="007A676B"/>
    <w:rsid w:val="007B108F"/>
    <w:rsid w:val="007B493E"/>
    <w:rsid w:val="007B4A36"/>
    <w:rsid w:val="007B4DE7"/>
    <w:rsid w:val="007C0A2A"/>
    <w:rsid w:val="007C1F43"/>
    <w:rsid w:val="007C464C"/>
    <w:rsid w:val="007C5A31"/>
    <w:rsid w:val="007C6B62"/>
    <w:rsid w:val="007C745D"/>
    <w:rsid w:val="007C7F48"/>
    <w:rsid w:val="007D60F6"/>
    <w:rsid w:val="007E024D"/>
    <w:rsid w:val="007E141C"/>
    <w:rsid w:val="007E1F2D"/>
    <w:rsid w:val="007E569E"/>
    <w:rsid w:val="007E7C22"/>
    <w:rsid w:val="007F20AB"/>
    <w:rsid w:val="007F6A4F"/>
    <w:rsid w:val="0080072F"/>
    <w:rsid w:val="008024B7"/>
    <w:rsid w:val="0081208A"/>
    <w:rsid w:val="008121D5"/>
    <w:rsid w:val="00814A43"/>
    <w:rsid w:val="00814B0C"/>
    <w:rsid w:val="00815EF5"/>
    <w:rsid w:val="008251A1"/>
    <w:rsid w:val="00826E49"/>
    <w:rsid w:val="008277FE"/>
    <w:rsid w:val="008302A1"/>
    <w:rsid w:val="00833679"/>
    <w:rsid w:val="008339DD"/>
    <w:rsid w:val="00834313"/>
    <w:rsid w:val="0083567C"/>
    <w:rsid w:val="00850561"/>
    <w:rsid w:val="0085073A"/>
    <w:rsid w:val="00852D57"/>
    <w:rsid w:val="00855CA2"/>
    <w:rsid w:val="00856D16"/>
    <w:rsid w:val="0085795A"/>
    <w:rsid w:val="008648BB"/>
    <w:rsid w:val="00865A08"/>
    <w:rsid w:val="00866322"/>
    <w:rsid w:val="0086778C"/>
    <w:rsid w:val="008748AF"/>
    <w:rsid w:val="0087560E"/>
    <w:rsid w:val="0087677E"/>
    <w:rsid w:val="00882EA0"/>
    <w:rsid w:val="00884351"/>
    <w:rsid w:val="0088472C"/>
    <w:rsid w:val="0088698B"/>
    <w:rsid w:val="00887643"/>
    <w:rsid w:val="00892A5D"/>
    <w:rsid w:val="008A0D25"/>
    <w:rsid w:val="008A1104"/>
    <w:rsid w:val="008A7931"/>
    <w:rsid w:val="008B4348"/>
    <w:rsid w:val="008B44B2"/>
    <w:rsid w:val="008B4A59"/>
    <w:rsid w:val="008C1149"/>
    <w:rsid w:val="008C675D"/>
    <w:rsid w:val="008D11E1"/>
    <w:rsid w:val="008D6EE5"/>
    <w:rsid w:val="008E3518"/>
    <w:rsid w:val="008E36E2"/>
    <w:rsid w:val="008E3F65"/>
    <w:rsid w:val="008E5A56"/>
    <w:rsid w:val="008E7291"/>
    <w:rsid w:val="008F1101"/>
    <w:rsid w:val="008F2B01"/>
    <w:rsid w:val="00904C55"/>
    <w:rsid w:val="00905008"/>
    <w:rsid w:val="00907E96"/>
    <w:rsid w:val="00915A00"/>
    <w:rsid w:val="00920B65"/>
    <w:rsid w:val="009315E6"/>
    <w:rsid w:val="009351D4"/>
    <w:rsid w:val="00935606"/>
    <w:rsid w:val="009360F0"/>
    <w:rsid w:val="00937D13"/>
    <w:rsid w:val="00942779"/>
    <w:rsid w:val="009464A2"/>
    <w:rsid w:val="009478DF"/>
    <w:rsid w:val="00951CF2"/>
    <w:rsid w:val="00952EB3"/>
    <w:rsid w:val="00954244"/>
    <w:rsid w:val="00957BDD"/>
    <w:rsid w:val="00964C74"/>
    <w:rsid w:val="009658FC"/>
    <w:rsid w:val="00970254"/>
    <w:rsid w:val="00974793"/>
    <w:rsid w:val="00974DB9"/>
    <w:rsid w:val="00977617"/>
    <w:rsid w:val="00980246"/>
    <w:rsid w:val="0098074A"/>
    <w:rsid w:val="00982A96"/>
    <w:rsid w:val="00985543"/>
    <w:rsid w:val="009913EC"/>
    <w:rsid w:val="0099170C"/>
    <w:rsid w:val="009943E2"/>
    <w:rsid w:val="00996E32"/>
    <w:rsid w:val="009977B9"/>
    <w:rsid w:val="009A33A6"/>
    <w:rsid w:val="009A5D17"/>
    <w:rsid w:val="009B6743"/>
    <w:rsid w:val="009B76C8"/>
    <w:rsid w:val="009C35F5"/>
    <w:rsid w:val="009D5C83"/>
    <w:rsid w:val="009D5F28"/>
    <w:rsid w:val="009E2325"/>
    <w:rsid w:val="009E3F56"/>
    <w:rsid w:val="009E4EE6"/>
    <w:rsid w:val="009F19AB"/>
    <w:rsid w:val="009F1AB7"/>
    <w:rsid w:val="009F1FE3"/>
    <w:rsid w:val="009F4FF7"/>
    <w:rsid w:val="009F692A"/>
    <w:rsid w:val="00A056B9"/>
    <w:rsid w:val="00A11A9D"/>
    <w:rsid w:val="00A153C8"/>
    <w:rsid w:val="00A154C4"/>
    <w:rsid w:val="00A17894"/>
    <w:rsid w:val="00A20AF3"/>
    <w:rsid w:val="00A21275"/>
    <w:rsid w:val="00A224EA"/>
    <w:rsid w:val="00A2610D"/>
    <w:rsid w:val="00A26B9A"/>
    <w:rsid w:val="00A27072"/>
    <w:rsid w:val="00A300FD"/>
    <w:rsid w:val="00A31683"/>
    <w:rsid w:val="00A32CAC"/>
    <w:rsid w:val="00A3621A"/>
    <w:rsid w:val="00A40C44"/>
    <w:rsid w:val="00A4237F"/>
    <w:rsid w:val="00A451BE"/>
    <w:rsid w:val="00A50BD7"/>
    <w:rsid w:val="00A52A82"/>
    <w:rsid w:val="00A57B16"/>
    <w:rsid w:val="00A6324C"/>
    <w:rsid w:val="00A652E1"/>
    <w:rsid w:val="00A72620"/>
    <w:rsid w:val="00A72892"/>
    <w:rsid w:val="00A76E96"/>
    <w:rsid w:val="00A81AB7"/>
    <w:rsid w:val="00A86DB5"/>
    <w:rsid w:val="00A87136"/>
    <w:rsid w:val="00A969D9"/>
    <w:rsid w:val="00AA0072"/>
    <w:rsid w:val="00AA2374"/>
    <w:rsid w:val="00AA3F43"/>
    <w:rsid w:val="00AA400C"/>
    <w:rsid w:val="00AB06CF"/>
    <w:rsid w:val="00AB2320"/>
    <w:rsid w:val="00AB2C08"/>
    <w:rsid w:val="00AB35F5"/>
    <w:rsid w:val="00AB3F24"/>
    <w:rsid w:val="00AB60F6"/>
    <w:rsid w:val="00AB75A2"/>
    <w:rsid w:val="00AC22F4"/>
    <w:rsid w:val="00AC3770"/>
    <w:rsid w:val="00AC4BFB"/>
    <w:rsid w:val="00AC74A8"/>
    <w:rsid w:val="00AD1CBE"/>
    <w:rsid w:val="00AD4B0F"/>
    <w:rsid w:val="00AD58E4"/>
    <w:rsid w:val="00AD5BC0"/>
    <w:rsid w:val="00AD6436"/>
    <w:rsid w:val="00AD7109"/>
    <w:rsid w:val="00AD774C"/>
    <w:rsid w:val="00AE0BDD"/>
    <w:rsid w:val="00AE4EEA"/>
    <w:rsid w:val="00AE735B"/>
    <w:rsid w:val="00AF1189"/>
    <w:rsid w:val="00AF1297"/>
    <w:rsid w:val="00AF4DC4"/>
    <w:rsid w:val="00AF587D"/>
    <w:rsid w:val="00B01198"/>
    <w:rsid w:val="00B01E39"/>
    <w:rsid w:val="00B0460D"/>
    <w:rsid w:val="00B04DE8"/>
    <w:rsid w:val="00B05633"/>
    <w:rsid w:val="00B17D7C"/>
    <w:rsid w:val="00B22A23"/>
    <w:rsid w:val="00B23034"/>
    <w:rsid w:val="00B2636E"/>
    <w:rsid w:val="00B316D4"/>
    <w:rsid w:val="00B32EEB"/>
    <w:rsid w:val="00B34C51"/>
    <w:rsid w:val="00B43352"/>
    <w:rsid w:val="00B466B5"/>
    <w:rsid w:val="00B47DAD"/>
    <w:rsid w:val="00B510DB"/>
    <w:rsid w:val="00B525D1"/>
    <w:rsid w:val="00B578F6"/>
    <w:rsid w:val="00B60A3F"/>
    <w:rsid w:val="00B61859"/>
    <w:rsid w:val="00B63054"/>
    <w:rsid w:val="00B7040E"/>
    <w:rsid w:val="00B77783"/>
    <w:rsid w:val="00B804F1"/>
    <w:rsid w:val="00B82AA5"/>
    <w:rsid w:val="00B843A7"/>
    <w:rsid w:val="00B85FE3"/>
    <w:rsid w:val="00B87CEA"/>
    <w:rsid w:val="00B92FD2"/>
    <w:rsid w:val="00B97A32"/>
    <w:rsid w:val="00BA019B"/>
    <w:rsid w:val="00BC2635"/>
    <w:rsid w:val="00BC2AD1"/>
    <w:rsid w:val="00BC4C1E"/>
    <w:rsid w:val="00BC6B3B"/>
    <w:rsid w:val="00BC77D4"/>
    <w:rsid w:val="00BD3AE0"/>
    <w:rsid w:val="00BD3CAE"/>
    <w:rsid w:val="00BD3ECD"/>
    <w:rsid w:val="00BD451E"/>
    <w:rsid w:val="00BD47B0"/>
    <w:rsid w:val="00BD6B43"/>
    <w:rsid w:val="00BD78B7"/>
    <w:rsid w:val="00BE4D02"/>
    <w:rsid w:val="00BE7A0B"/>
    <w:rsid w:val="00BF2382"/>
    <w:rsid w:val="00BF78A7"/>
    <w:rsid w:val="00C01BCD"/>
    <w:rsid w:val="00C031D3"/>
    <w:rsid w:val="00C07F53"/>
    <w:rsid w:val="00C10D0D"/>
    <w:rsid w:val="00C2022B"/>
    <w:rsid w:val="00C20E47"/>
    <w:rsid w:val="00C20FCD"/>
    <w:rsid w:val="00C22206"/>
    <w:rsid w:val="00C26A18"/>
    <w:rsid w:val="00C339D5"/>
    <w:rsid w:val="00C366B5"/>
    <w:rsid w:val="00C43273"/>
    <w:rsid w:val="00C45F77"/>
    <w:rsid w:val="00C464F7"/>
    <w:rsid w:val="00C5091F"/>
    <w:rsid w:val="00C51157"/>
    <w:rsid w:val="00C51CBF"/>
    <w:rsid w:val="00C5567F"/>
    <w:rsid w:val="00C60460"/>
    <w:rsid w:val="00C61AEC"/>
    <w:rsid w:val="00C63C4C"/>
    <w:rsid w:val="00C649E4"/>
    <w:rsid w:val="00C708BB"/>
    <w:rsid w:val="00C7485B"/>
    <w:rsid w:val="00C75C63"/>
    <w:rsid w:val="00C777B2"/>
    <w:rsid w:val="00C80B0E"/>
    <w:rsid w:val="00C841BC"/>
    <w:rsid w:val="00C853B3"/>
    <w:rsid w:val="00C869ED"/>
    <w:rsid w:val="00C91F26"/>
    <w:rsid w:val="00C95981"/>
    <w:rsid w:val="00C95F98"/>
    <w:rsid w:val="00C97C65"/>
    <w:rsid w:val="00CA0C81"/>
    <w:rsid w:val="00CA2828"/>
    <w:rsid w:val="00CA62BB"/>
    <w:rsid w:val="00CA7B47"/>
    <w:rsid w:val="00CC0DE3"/>
    <w:rsid w:val="00CC3F10"/>
    <w:rsid w:val="00CC77F8"/>
    <w:rsid w:val="00CD2018"/>
    <w:rsid w:val="00CD277C"/>
    <w:rsid w:val="00CD2925"/>
    <w:rsid w:val="00CD2CED"/>
    <w:rsid w:val="00CD77EB"/>
    <w:rsid w:val="00CE1DB2"/>
    <w:rsid w:val="00CE2E3A"/>
    <w:rsid w:val="00CE388B"/>
    <w:rsid w:val="00CE55F5"/>
    <w:rsid w:val="00CE7894"/>
    <w:rsid w:val="00CF032C"/>
    <w:rsid w:val="00CF24E0"/>
    <w:rsid w:val="00CF2701"/>
    <w:rsid w:val="00CF6099"/>
    <w:rsid w:val="00D004DA"/>
    <w:rsid w:val="00D006F8"/>
    <w:rsid w:val="00D01E69"/>
    <w:rsid w:val="00D04ED1"/>
    <w:rsid w:val="00D0520B"/>
    <w:rsid w:val="00D0629D"/>
    <w:rsid w:val="00D1229E"/>
    <w:rsid w:val="00D12776"/>
    <w:rsid w:val="00D14322"/>
    <w:rsid w:val="00D16620"/>
    <w:rsid w:val="00D23FB6"/>
    <w:rsid w:val="00D24327"/>
    <w:rsid w:val="00D304BF"/>
    <w:rsid w:val="00D31D83"/>
    <w:rsid w:val="00D32DE9"/>
    <w:rsid w:val="00D3517D"/>
    <w:rsid w:val="00D361AC"/>
    <w:rsid w:val="00D41101"/>
    <w:rsid w:val="00D456F3"/>
    <w:rsid w:val="00D4613D"/>
    <w:rsid w:val="00D50387"/>
    <w:rsid w:val="00D51B16"/>
    <w:rsid w:val="00D55189"/>
    <w:rsid w:val="00D6323C"/>
    <w:rsid w:val="00D67797"/>
    <w:rsid w:val="00D7009B"/>
    <w:rsid w:val="00D72EED"/>
    <w:rsid w:val="00D749B2"/>
    <w:rsid w:val="00D75483"/>
    <w:rsid w:val="00D75A47"/>
    <w:rsid w:val="00D75AE4"/>
    <w:rsid w:val="00D76518"/>
    <w:rsid w:val="00D81BF2"/>
    <w:rsid w:val="00D83835"/>
    <w:rsid w:val="00D907A5"/>
    <w:rsid w:val="00D9232A"/>
    <w:rsid w:val="00D92A4C"/>
    <w:rsid w:val="00D964B8"/>
    <w:rsid w:val="00DA020B"/>
    <w:rsid w:val="00DA3F9A"/>
    <w:rsid w:val="00DC0FEC"/>
    <w:rsid w:val="00DC28DC"/>
    <w:rsid w:val="00DC677E"/>
    <w:rsid w:val="00DC7B1C"/>
    <w:rsid w:val="00DD063B"/>
    <w:rsid w:val="00DD74F6"/>
    <w:rsid w:val="00DE40DE"/>
    <w:rsid w:val="00DF1925"/>
    <w:rsid w:val="00DF3237"/>
    <w:rsid w:val="00DF6DAC"/>
    <w:rsid w:val="00DF7946"/>
    <w:rsid w:val="00DF7EAF"/>
    <w:rsid w:val="00E006B0"/>
    <w:rsid w:val="00E0589C"/>
    <w:rsid w:val="00E064A5"/>
    <w:rsid w:val="00E06D89"/>
    <w:rsid w:val="00E07353"/>
    <w:rsid w:val="00E1603D"/>
    <w:rsid w:val="00E204F2"/>
    <w:rsid w:val="00E20C1F"/>
    <w:rsid w:val="00E229B6"/>
    <w:rsid w:val="00E31EB1"/>
    <w:rsid w:val="00E34C43"/>
    <w:rsid w:val="00E36411"/>
    <w:rsid w:val="00E36527"/>
    <w:rsid w:val="00E428BA"/>
    <w:rsid w:val="00E42B52"/>
    <w:rsid w:val="00E505F0"/>
    <w:rsid w:val="00E50E31"/>
    <w:rsid w:val="00E527E8"/>
    <w:rsid w:val="00E61F1F"/>
    <w:rsid w:val="00E62528"/>
    <w:rsid w:val="00E644E1"/>
    <w:rsid w:val="00E71D45"/>
    <w:rsid w:val="00E72176"/>
    <w:rsid w:val="00E7349A"/>
    <w:rsid w:val="00E757E2"/>
    <w:rsid w:val="00E7680A"/>
    <w:rsid w:val="00E80318"/>
    <w:rsid w:val="00E808A4"/>
    <w:rsid w:val="00E847A6"/>
    <w:rsid w:val="00E8583A"/>
    <w:rsid w:val="00E90A88"/>
    <w:rsid w:val="00E9796D"/>
    <w:rsid w:val="00EA1592"/>
    <w:rsid w:val="00EA5A92"/>
    <w:rsid w:val="00EA64D0"/>
    <w:rsid w:val="00EA7AE7"/>
    <w:rsid w:val="00EB068A"/>
    <w:rsid w:val="00EB108C"/>
    <w:rsid w:val="00EB3971"/>
    <w:rsid w:val="00EB609B"/>
    <w:rsid w:val="00EB77EC"/>
    <w:rsid w:val="00EC0B20"/>
    <w:rsid w:val="00EC26D7"/>
    <w:rsid w:val="00EC4B1C"/>
    <w:rsid w:val="00EC6550"/>
    <w:rsid w:val="00ED04C8"/>
    <w:rsid w:val="00ED080F"/>
    <w:rsid w:val="00ED5547"/>
    <w:rsid w:val="00EE1A9A"/>
    <w:rsid w:val="00EE30B2"/>
    <w:rsid w:val="00EE426D"/>
    <w:rsid w:val="00EE6F63"/>
    <w:rsid w:val="00EF6B26"/>
    <w:rsid w:val="00F00305"/>
    <w:rsid w:val="00F023E9"/>
    <w:rsid w:val="00F039D0"/>
    <w:rsid w:val="00F067B8"/>
    <w:rsid w:val="00F06FBA"/>
    <w:rsid w:val="00F10A6D"/>
    <w:rsid w:val="00F11D9E"/>
    <w:rsid w:val="00F121A2"/>
    <w:rsid w:val="00F126F8"/>
    <w:rsid w:val="00F14A9F"/>
    <w:rsid w:val="00F22585"/>
    <w:rsid w:val="00F27120"/>
    <w:rsid w:val="00F30B6A"/>
    <w:rsid w:val="00F314AA"/>
    <w:rsid w:val="00F31A09"/>
    <w:rsid w:val="00F35D20"/>
    <w:rsid w:val="00F3634A"/>
    <w:rsid w:val="00F37920"/>
    <w:rsid w:val="00F4010B"/>
    <w:rsid w:val="00F426E7"/>
    <w:rsid w:val="00F51F14"/>
    <w:rsid w:val="00F52BB6"/>
    <w:rsid w:val="00F72FBD"/>
    <w:rsid w:val="00F76ED2"/>
    <w:rsid w:val="00F77542"/>
    <w:rsid w:val="00F7788C"/>
    <w:rsid w:val="00F846E9"/>
    <w:rsid w:val="00F8508E"/>
    <w:rsid w:val="00F853A2"/>
    <w:rsid w:val="00F900E9"/>
    <w:rsid w:val="00F93182"/>
    <w:rsid w:val="00F934C1"/>
    <w:rsid w:val="00F94471"/>
    <w:rsid w:val="00F95B0D"/>
    <w:rsid w:val="00F9674C"/>
    <w:rsid w:val="00F96A16"/>
    <w:rsid w:val="00FA345A"/>
    <w:rsid w:val="00FA4906"/>
    <w:rsid w:val="00FA67BA"/>
    <w:rsid w:val="00FB16D5"/>
    <w:rsid w:val="00FB561F"/>
    <w:rsid w:val="00FB6536"/>
    <w:rsid w:val="00FB65A3"/>
    <w:rsid w:val="00FC0AE4"/>
    <w:rsid w:val="00FC0C69"/>
    <w:rsid w:val="00FC6A5C"/>
    <w:rsid w:val="00FC7755"/>
    <w:rsid w:val="00FD454B"/>
    <w:rsid w:val="00FD4900"/>
    <w:rsid w:val="00FD794B"/>
    <w:rsid w:val="00FD7D98"/>
    <w:rsid w:val="00FE5C55"/>
    <w:rsid w:val="00FE64E4"/>
    <w:rsid w:val="00FE7537"/>
    <w:rsid w:val="00FF14E8"/>
    <w:rsid w:val="00FF19DF"/>
    <w:rsid w:val="00FF3C34"/>
    <w:rsid w:val="00FF3FC1"/>
    <w:rsid w:val="00FF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A9AC"/>
  <w15:chartTrackingRefBased/>
  <w15:docId w15:val="{4099E3B8-2101-4B9B-95EF-4842493B9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B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2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620"/>
    <w:rPr>
      <w:b/>
      <w:bCs/>
      <w:sz w:val="20"/>
      <w:szCs w:val="20"/>
    </w:rPr>
  </w:style>
  <w:style w:type="paragraph" w:styleId="NormalWeb">
    <w:name w:val="Normal (Web)"/>
    <w:rsid w:val="0007487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2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CAC"/>
  </w:style>
  <w:style w:type="paragraph" w:styleId="Footer">
    <w:name w:val="footer"/>
    <w:basedOn w:val="Normal"/>
    <w:link w:val="FooterChar"/>
    <w:uiPriority w:val="99"/>
    <w:unhideWhenUsed/>
    <w:rsid w:val="00A32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CAC"/>
  </w:style>
  <w:style w:type="paragraph" w:customStyle="1" w:styleId="Default">
    <w:name w:val="Default"/>
    <w:link w:val="DefaultChar"/>
    <w:rsid w:val="00372A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372AC1"/>
    <w:rPr>
      <w:rFonts w:ascii="Helvetica" w:eastAsia="Arial Unicode MS" w:hAnsi="Arial Unicode MS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6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E8DB3-31EF-481E-80F0-EE8D86246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2</TotalTime>
  <Pages>4</Pages>
  <Words>1104</Words>
  <Characters>629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S</dc:creator>
  <cp:keywords/>
  <dc:description/>
  <cp:lastModifiedBy>Ilse Pienaar (Biomedical Sciences)</cp:lastModifiedBy>
  <cp:revision>496</cp:revision>
  <dcterms:created xsi:type="dcterms:W3CDTF">2023-05-15T09:06:00Z</dcterms:created>
  <dcterms:modified xsi:type="dcterms:W3CDTF">2025-03-18T11:08:00Z</dcterms:modified>
</cp:coreProperties>
</file>